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294AA" w14:textId="4759EB68" w:rsidR="00C7393F" w:rsidRPr="001B3D0A" w:rsidRDefault="001B3D0A">
      <w:pPr>
        <w:rPr>
          <w:rFonts w:ascii="Arial" w:hAnsi="Arial" w:cs="Arial"/>
          <w:b/>
          <w:bCs/>
          <w:sz w:val="24"/>
        </w:rPr>
      </w:pPr>
      <w:r w:rsidRPr="001B3D0A">
        <w:rPr>
          <w:rFonts w:ascii="Arial" w:hAnsi="Arial" w:cs="Arial"/>
          <w:b/>
          <w:bCs/>
          <w:sz w:val="24"/>
        </w:rPr>
        <w:t xml:space="preserve">eTable1. </w:t>
      </w:r>
      <w:r w:rsidR="00C17C9A" w:rsidRPr="001B3D0A">
        <w:rPr>
          <w:rFonts w:ascii="Arial" w:hAnsi="Arial" w:cs="Arial"/>
          <w:b/>
          <w:bCs/>
          <w:sz w:val="24"/>
        </w:rPr>
        <w:t>The ICD codes of cardiac surgeries and the comorbidities.</w:t>
      </w:r>
    </w:p>
    <w:tbl>
      <w:tblPr>
        <w:tblStyle w:val="af2"/>
        <w:tblW w:w="5000" w:type="pct"/>
        <w:tblLayout w:type="fixed"/>
        <w:tblLook w:val="04A0" w:firstRow="1" w:lastRow="0" w:firstColumn="1" w:lastColumn="0" w:noHBand="0" w:noVBand="1"/>
      </w:tblPr>
      <w:tblGrid>
        <w:gridCol w:w="2667"/>
        <w:gridCol w:w="10561"/>
      </w:tblGrid>
      <w:tr w:rsidR="00C17C9A" w14:paraId="0636931C" w14:textId="77777777" w:rsidTr="001B3D0A">
        <w:tc>
          <w:tcPr>
            <w:tcW w:w="1008" w:type="pct"/>
          </w:tcPr>
          <w:p w14:paraId="0636027A" w14:textId="77777777" w:rsidR="00372856" w:rsidRPr="007260A1" w:rsidRDefault="00372856" w:rsidP="00372856">
            <w:pPr>
              <w:rPr>
                <w:rFonts w:ascii="Arial" w:hAnsi="Arial" w:cs="Arial"/>
                <w:sz w:val="28"/>
                <w:szCs w:val="28"/>
              </w:rPr>
            </w:pPr>
            <w:r w:rsidRPr="007260A1">
              <w:rPr>
                <w:rFonts w:ascii="Arial" w:hAnsi="Arial" w:cs="Arial"/>
                <w:sz w:val="28"/>
                <w:szCs w:val="28"/>
              </w:rPr>
              <w:t>Cardiac surgeries</w:t>
            </w:r>
          </w:p>
          <w:p w14:paraId="1C9F8BBC" w14:textId="59B81622" w:rsidR="00C17C9A" w:rsidRDefault="00C17C9A">
            <w:pPr>
              <w:widowControl/>
              <w:spacing w:line="480" w:lineRule="auto"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3992" w:type="pct"/>
          </w:tcPr>
          <w:p w14:paraId="2FC07ADF" w14:textId="59C3491A" w:rsidR="00C17C9A" w:rsidRDefault="00C17C9A">
            <w:pPr>
              <w:spacing w:line="480" w:lineRule="auto"/>
              <w:jc w:val="left"/>
            </w:pPr>
            <w:r>
              <w:t>3603,362,3610,3611,3612,3613,3614,3615,3616,3617,3619,021,0210083,0210088,0210089,021008C,021008F,021008W,0210093,0210098,0210099,021009C,021009F,021009W,02100A3,02100A8,02100A9,02100AC,02100AF,02100AW,02100J3,02100J8,02100J9,02100JC,02100JF,02100JW,02100K3,02100K8,02100K9,02100KC,02100KF,02100KW,02100Z3,02100Z8,02100Z9,02100ZC,02100ZF,0210344,02103D4,0210444,0210483,0210488,0210489,021048C,021048F,021048W,0210493,0210498,0210499,021049C,021049F,021049W,02104A3,02104A8,02104A9,02104AC,02104AF,02104AW,02104D4,02104J3,02104J8,02104J9,02104JC,02104JF,02104JW,02104K3,02104K8,02104K9,02104KC,02104KF,02104KW,02104Z3,02104Z8,02104Z9,02104ZC,02104ZF,0211083,0211088,0211089,021108C,021108F,021108W,0211093,0211098,0211099,021109C,021109F,021109W,02110A3,02110A8,02110A9,02110AC,02110AF,02110AW,02110J3,02110J8,02110J9,02110JC,02110JF,02110JW,02110K3,02110K8,02110K9,02110KC,02110KF,02110KW,02110Z3,02110Z8,02110Z9,02110ZC,02110ZF,0211344,02113D4,0211444,0211483,0211488,0211489,021148C,021148F,021148W,0211493,0211498,0211499,021149C,021149F,021149W,02114A3,02114A8,02114A9,02114AC,02114AF,02114AW,02114D4,02114J3,02114J8,02114J9,02114JC,02114JF,02114JW,02114K3,02114K8,02114K9,02114KC,02114KF,02114KW,02114Z3,02114Z8,02114Z9,02114ZC,02114ZF,0212083,0212088,0212089,021208C,021208F,021208W,0212093,0212098,0212099,021209C,021209F,021209W,02120A3,02120A8,02120A9,02120AC,02120AF,02120AW,02120J3,02120J8,02120J9,02120JC,02120JF,02120JW,02120K3,02120K8,02120K9,02120KC,02120KF,02120KW,02120Z3,02120Z8,02120Z9,02120ZC,02120ZF,0212344,02123D4,0212444,0212483,0212488,0212489,021248C,021248F,021248W,0212493,0212498,0212499,021249C,021249F,021249W,02124A3,02124A8,02124A9,02124AC,02124AF,02124AW,02124D4,02124J3,02124J8,02124J9,02124JC,02124JF,02124JW,02124K3,02124K8,02124K9,02124KC,02124KF,02124KW,02124Z3,02124Z8,02124Z9,02124ZC,02124ZF,0213083,0213088,0213089,021308C,021308F,021308W,0213093,0213098,0213099,021309C,021309F,021309W,02130A3,02130A8,02130A9,02130AC,02130AF,02130AW,02130J3,02130J8,02130J9,02130JC,02130JF,02130JW,02130K3,02130K8,02130K9,02130KC,02130KF,02130KW,02130Z3,02130Z8,02130Z9,02130ZC,02130ZF,0213344,02133D4,0213444,0213483,0213488,0213489,021348C,021348F,021348W,0213493,0213498,0213499,021349C,021349F,021349W,02134A3,02134A8,02134A9,02134AC,02134AF,02134AW,02134D4,02134J3,02134J8,02134J9,02134JC,02134JF,02134JW,02134K3,02134K8,02134K9,02134KC,02134KF,02134KW,02134Z3,02134Z8,02134Z9,02134ZC,02134ZF,</w:t>
            </w:r>
            <w:r w:rsidR="00372856">
              <w:t xml:space="preserve"> 0203,024F07J,024F08J,024F0JJ,024F0KJ,024G072,024G082,024G0J2,024G0K2,024J072,024J082,024J0J2,024J0K2,025F0ZZ,025F3ZZ,025F4ZZ,025G0ZZ,025G3ZZ,025G4ZZ,025H0ZZ,025H3ZZ,025H4ZZ,025J0ZZ,025J3ZZ,025J4ZZ,027F04Z,027F0DZ,027F0ZZ,027F34Z,027F3DZ,027F3ZZ,027F44Z,027F4DZ,027F4ZZ,027G04Z,027G0DZ,027G0ZZ,027G34Z,027G3DZ,027G3ZZ,027G44Z,027G4DZ,027G4ZZ,027H04Z,027H0DZ,027H0ZZ,027H34Z,027H3DZ,027H3ZZ,027H44Z,027H4DZ,027H4ZZ,027J04Z,027J0DZ,027J0ZZ,027J34Z,027J3DZ,027J3ZZ,027J44Z,027J4DZ,027J4ZZ,02BF0ZX,02BF0ZZ,02BF3ZX,02BF3ZZ,02BF4ZX,02BF4ZZ,02BG0ZX,02BG0ZZ,02BG3ZX,02BG3ZZ,02BG4ZX,02BG4ZZ,02BH0ZX,02BH0ZZ,02BH3ZX,02BH3ZZ,02BH4ZX,02BH4ZZ,02BJ0ZX,02BJ0ZZ,02BJ3ZX,02BJ3ZZ,02BJ4ZX,02BJ4ZZ,02CF0ZZ,02CF3ZZ,02CF4ZZ,02CG0ZZ,02CG3ZZ,02CG4ZZ,02CH0ZZ,02CH3ZZ,02CH4ZZ,02CJ0ZZ,02CJ3ZZ,02CJ4ZZ,02LH0CZ,02LH0DZ,02LH0ZZ,02</w:t>
            </w:r>
            <w:r w:rsidR="00372856">
              <w:lastRenderedPageBreak/>
              <w:t>LH3CZ,02LH3DZ,02LH3ZZ,02LH4CZ,02LH4DZ,02LH4ZZ,02NF0ZZ,02NF3ZZ,02NF4ZZ,02NG0ZZ,02NG3ZZ,02NG4ZZ,02NH0ZZ,02NH3ZZ,02NH4ZZ,02NJ0ZZ,02NJ3ZZ,02NJ4ZZ,02QF0ZJ,02QF0ZZ,02QF3ZJ,02QF3ZZ,02QF4ZJ,02QF4ZZ,02QG0ZE,02QG0ZZ,02QG3ZE,02QG3ZZ,02QG4ZE,02QG4ZZ,02QH0ZZ,02QH3ZZ,02QH4ZZ,02QJ0ZG,02QJ0ZZ,02QJ3ZG,02QJ3ZZ,02QJ4ZG,02QJ4ZZ,02RF07Z,02RF08N,02RF08Z,02RF0JZ,02RF0KZ,02RF37H,02RF37Z,02RF38H,02RF38N,02RF38Z,02RF3JH,02RF3JZ,02RF3KH,02RF3KZ,02RF47Z,02RF48N,02RF48Z,02RF4JZ,02RF4KZ,02RG07Z,02RG08Z,02RG0JZ,02RG0KZ,02RG37H,02RG37Z,02RG38H,02RG38Z,02RG3JH,02RG3JZ,02RG3KH,02RG3KZ,02RG47Z,02RG48Z,02RG4JZ,02RG4KZ,02RH07Z,02RH08Z,02RH0JZ,02RH0KZ,02RH37H,02RH37Z,02RH38H,02RH38L,02RH38M,02RH38Z,02RH3JH,02RH3JZ,02RH3KH,02RH3KZ,02RH47Z,02RH48Z,02RH4JZ,02RH4KZ,02RJ07Z,02RJ08Z,02RJ0JZ,02RJ0KZ,02RJ37H,02RJ37Z,02RJ38H,02RJ38Z,02RJ3JH,02RJ3JZ,02RJ3KH,02RJ3KZ,02RJ47Z,02RJ48Z,02RJ4JZ,02RJ4KZ,02TH0ZZ,02TH3ZZ,02TH4ZZ,02UF07J,02UF07Z,02UF08J,02UF08Z,02UF0JJ,02UF0JZ,02UF0KJ,02UF0KZ,02UF37J,02UF37Z,02UF38J,02UF38Z,02UF3JJ,02UF3JZ,02UF3KJ,02UF3KZ,02UF47J,02UF47Z,02UF48J,02UF48Z,02UF4JJ,02UF4JZ,02UF4KJ,02UF4KZ,02UG07E,02UG07Z,02UG08E,02UG08Z,02UG0JE,02UG0JZ,02UG0KE,02UG0KZ,02UG37E,02UG37Z,02UG38E,02UG38Z,02UG3JE,02UG3JH,02UG3JZ,02UG3KE,02UG3KZ,02UG47E,02UG47Z,02UG48E,02UG48Z,02UG4JE,02UG4JZ,02UG4KE,02UG4KZ,02UH07Z,02UH08Z,02UH0JZ,02UH0KZ,02UH37Z,02UH38Z,02UH3JZ,02UH3KZ,02UH47Z,02UH48Z,02UH4JZ,02UH4KZ,02UJ07G,02UJ07Z,02UJ08G,02UJ08Z,02UJ0JG,02UJ0JZ,02UJ0KG,02UJ0KZ,02UJ37G,02UJ37Z,02UJ38G,02UJ38Z,02UJ3JG,02UJ3JZ,02UJ3KG,02UJ3KZ,02UJ47G,02UJ47Z,02UJ48G,02UJ48Z,02UJ4JG,02UJ4JZ,02UJ4KG,02UJ4KZ,02VG0ZZ,02VG3ZZ,02VG4ZZ,02WF07Z,02WF08Z,02WF0JZ,02WF0KZ,02WF37Z,02WF38Z,02WF3JZ,02WF3KZ,02WF47Z,02WF48Z,02WF4JZ,02WF4KZ,02WG07Z,02WG08Z,02WG0JZ,02WG0KZ,02WG37Z,02WG38Z,02WG3JZ,02WG3KZ,02WG47Z,02WG48Z,02WG4JZ,02WG4KZ,02WH07Z,02WH08Z,02WH0JZ,02WH0KZ,02WH37Z,02WH38Z,02WH3JZ,02WH3KZ,02WH47Z,02WH48Z,02WH4JZ,02WH4KZ,02WJ07Z,02WJ08Z,02WJ0JZ,02WJ0KZ,02WJ37Z,02WJ38Z,02WJ3JZ,02WJ3KZ,02WJ47Z,02WJ48Z,02WJ4JZ,02WJ4KZ,3500,3501,3502,3503,3504,3505,3506,3507,3508,3509,3510,3511,3512,3513,3514,3520,3521,3522,3523,3524,3525,3526,3527,3528,3533,3539,3552,3596,3597,3599,X2RF032,X2RF332</w:t>
            </w:r>
          </w:p>
        </w:tc>
      </w:tr>
    </w:tbl>
    <w:p w14:paraId="7C14ED3C" w14:textId="3EED5C6B" w:rsidR="00D736DD" w:rsidRDefault="00D736DD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65C987E7" w14:textId="77777777" w:rsidR="00D736DD" w:rsidRDefault="00D736DD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6C004EBC" w14:textId="77777777" w:rsidR="00D736DD" w:rsidRDefault="00D736DD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62E29BAD" w14:textId="55EEEA2C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  <w:proofErr w:type="spellStart"/>
      <w:r w:rsidRPr="001B3D0A">
        <w:rPr>
          <w:rFonts w:ascii="Arial" w:hAnsi="Arial" w:cs="Arial"/>
          <w:b/>
          <w:bCs/>
          <w:color w:val="000000"/>
          <w:sz w:val="24"/>
        </w:rPr>
        <w:t>e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able</w:t>
      </w:r>
      <w:proofErr w:type="spellEnd"/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4"/>
        </w:rPr>
        <w:t>2</w:t>
      </w:r>
      <w:r w:rsidRPr="001B3D0A">
        <w:rPr>
          <w:rFonts w:ascii="Arial" w:hAnsi="Arial" w:cs="Arial"/>
          <w:b/>
          <w:bCs/>
          <w:color w:val="000000"/>
          <w:sz w:val="24"/>
        </w:rPr>
        <w:t>.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36097F">
        <w:rPr>
          <w:rFonts w:ascii="Arial" w:eastAsia="Times New Roman" w:hAnsi="Arial" w:cs="Arial" w:hint="eastAsia"/>
          <w:b/>
          <w:bCs/>
          <w:color w:val="000000"/>
          <w:sz w:val="24"/>
        </w:rPr>
        <w:t>Distribution of Acute Kidney Injury Following Cardiac Surgery</w:t>
      </w:r>
    </w:p>
    <w:p w14:paraId="2A7B1FCE" w14:textId="77777777" w:rsidR="0041617A" w:rsidRDefault="0041617A" w:rsidP="0041617A">
      <w:pPr>
        <w:rPr>
          <w:rFonts w:hint="eastAsia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01"/>
        <w:gridCol w:w="2258"/>
        <w:gridCol w:w="1652"/>
        <w:gridCol w:w="1652"/>
        <w:gridCol w:w="1652"/>
        <w:gridCol w:w="1652"/>
        <w:gridCol w:w="1289"/>
        <w:gridCol w:w="882"/>
      </w:tblGrid>
      <w:tr w:rsidR="0041617A" w14:paraId="4C913FF1" w14:textId="77777777" w:rsidTr="00852ADD">
        <w:trPr>
          <w:trHeight w:val="361"/>
          <w:tblHeader/>
          <w:jc w:val="center"/>
        </w:trPr>
        <w:tc>
          <w:tcPr>
            <w:tcW w:w="83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E126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5B4D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3249)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736A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n = 812)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663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n = 811)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9150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n = 813)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7B49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n = 813)</w:t>
            </w:r>
          </w:p>
        </w:tc>
        <w:tc>
          <w:tcPr>
            <w:tcW w:w="4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7576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33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16D2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41617A" w14:paraId="75714640" w14:textId="77777777" w:rsidTr="00852ADD">
        <w:trPr>
          <w:trHeight w:val="361"/>
          <w:tblHeader/>
          <w:jc w:val="center"/>
        </w:trPr>
        <w:tc>
          <w:tcPr>
            <w:tcW w:w="83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EF9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7B6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E886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28CF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55A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DA4F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DF1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75FC1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41617A" w14:paraId="02726C8E" w14:textId="77777777" w:rsidTr="00852ADD">
        <w:trPr>
          <w:jc w:val="center"/>
        </w:trPr>
        <w:tc>
          <w:tcPr>
            <w:tcW w:w="8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0EF9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ki Stage, n (%)</w:t>
            </w:r>
          </w:p>
        </w:tc>
        <w:tc>
          <w:tcPr>
            <w:tcW w:w="8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1489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C0CF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9465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E6A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1140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AA02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25.80</w:t>
            </w:r>
          </w:p>
        </w:tc>
        <w:tc>
          <w:tcPr>
            <w:tcW w:w="3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B57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41617A" w14:paraId="37257961" w14:textId="77777777" w:rsidTr="00852ADD">
        <w:trPr>
          <w:jc w:val="center"/>
        </w:trPr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314A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DC71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15 (77.41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D5D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4 (75.62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27A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9 (80.02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C7A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0 (78.72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272A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2 (75.28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336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B24A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1617A" w14:paraId="7BFC2964" w14:textId="77777777" w:rsidTr="00852ADD">
        <w:trPr>
          <w:jc w:val="center"/>
        </w:trPr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566E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8BC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2 (19.14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5EF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 (21.06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AF8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 (17.39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C0E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 (19.31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6F9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 (18.82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5EC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B6D1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1617A" w14:paraId="782E0247" w14:textId="77777777" w:rsidTr="00852ADD">
        <w:trPr>
          <w:jc w:val="center"/>
        </w:trPr>
        <w:tc>
          <w:tcPr>
            <w:tcW w:w="8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EDBF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7B26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2 (3.45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349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3.33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C81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 (2.59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E848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1.97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E86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 (5.9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8486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B8A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1617A" w14:paraId="46CB6F00" w14:textId="77777777" w:rsidTr="00852ADD">
        <w:trPr>
          <w:jc w:val="center"/>
        </w:trPr>
        <w:tc>
          <w:tcPr>
            <w:tcW w:w="5000" w:type="pct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5F6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χ²: Chi-square test</w:t>
            </w:r>
          </w:p>
        </w:tc>
      </w:tr>
    </w:tbl>
    <w:p w14:paraId="09027ADF" w14:textId="77777777" w:rsidR="00372856" w:rsidRDefault="00372856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54418203" w14:textId="77777777" w:rsidR="0041617A" w:rsidRDefault="0041617A" w:rsidP="0041617A">
      <w:pPr>
        <w:rPr>
          <w:rFonts w:hint="eastAsia"/>
        </w:rPr>
      </w:pPr>
    </w:p>
    <w:p w14:paraId="3EDEA633" w14:textId="77777777" w:rsidR="0041617A" w:rsidRDefault="0041617A" w:rsidP="0041617A">
      <w:pPr>
        <w:rPr>
          <w:rFonts w:hint="eastAsia"/>
        </w:rPr>
      </w:pPr>
    </w:p>
    <w:p w14:paraId="32FCE588" w14:textId="77777777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</w:p>
    <w:p w14:paraId="7CE4C60E" w14:textId="77777777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</w:p>
    <w:p w14:paraId="5E596525" w14:textId="77777777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</w:p>
    <w:p w14:paraId="1B549085" w14:textId="77777777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</w:p>
    <w:p w14:paraId="2316799C" w14:textId="77777777" w:rsid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</w:p>
    <w:p w14:paraId="1265B1EB" w14:textId="1638FB89" w:rsidR="0041617A" w:rsidRPr="0041617A" w:rsidRDefault="0041617A" w:rsidP="0041617A">
      <w:pPr>
        <w:rPr>
          <w:rFonts w:ascii="Arial" w:hAnsi="Arial" w:cs="Arial"/>
          <w:b/>
          <w:bCs/>
          <w:color w:val="000000"/>
          <w:sz w:val="24"/>
        </w:rPr>
      </w:pP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able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4"/>
        </w:rPr>
        <w:t>3</w:t>
      </w:r>
      <w:r w:rsidRPr="001B3D0A">
        <w:rPr>
          <w:rFonts w:ascii="Arial" w:hAnsi="Arial" w:cs="Arial"/>
          <w:b/>
          <w:bCs/>
          <w:color w:val="000000"/>
          <w:sz w:val="24"/>
        </w:rPr>
        <w:t>.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41617A">
        <w:rPr>
          <w:rFonts w:ascii="Arial" w:eastAsia="Times New Roman" w:hAnsi="Arial" w:cs="Arial" w:hint="eastAsia"/>
          <w:b/>
          <w:bCs/>
          <w:color w:val="000000"/>
          <w:sz w:val="24"/>
        </w:rPr>
        <w:t>Outcomes for patients with BMI data</w:t>
      </w:r>
    </w:p>
    <w:tbl>
      <w:tblPr>
        <w:tblStyle w:val="af2"/>
        <w:tblW w:w="5191" w:type="pct"/>
        <w:tblLook w:val="04A0" w:firstRow="1" w:lastRow="0" w:firstColumn="1" w:lastColumn="0" w:noHBand="0" w:noVBand="1"/>
      </w:tblPr>
      <w:tblGrid>
        <w:gridCol w:w="3120"/>
        <w:gridCol w:w="2173"/>
        <w:gridCol w:w="1774"/>
        <w:gridCol w:w="1651"/>
        <w:gridCol w:w="1774"/>
        <w:gridCol w:w="1774"/>
        <w:gridCol w:w="1467"/>
      </w:tblGrid>
      <w:tr w:rsidR="0041617A" w:rsidRPr="00D518B0" w14:paraId="0488FACB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70259FBA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Clinical outcomes</w:t>
            </w:r>
          </w:p>
        </w:tc>
        <w:tc>
          <w:tcPr>
            <w:tcW w:w="791" w:type="pct"/>
            <w:noWrap/>
            <w:hideMark/>
          </w:tcPr>
          <w:p w14:paraId="6E6D9F53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Total (n = 152)</w:t>
            </w:r>
          </w:p>
        </w:tc>
        <w:tc>
          <w:tcPr>
            <w:tcW w:w="646" w:type="pct"/>
            <w:noWrap/>
            <w:hideMark/>
          </w:tcPr>
          <w:p w14:paraId="7E861D9F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Q1 (n = 33)</w:t>
            </w:r>
          </w:p>
        </w:tc>
        <w:tc>
          <w:tcPr>
            <w:tcW w:w="601" w:type="pct"/>
            <w:noWrap/>
            <w:hideMark/>
          </w:tcPr>
          <w:p w14:paraId="7A2B614F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Q (n = 38)</w:t>
            </w:r>
          </w:p>
        </w:tc>
        <w:tc>
          <w:tcPr>
            <w:tcW w:w="646" w:type="pct"/>
            <w:noWrap/>
            <w:hideMark/>
          </w:tcPr>
          <w:p w14:paraId="6D40F9F9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Q3 (n = 43)</w:t>
            </w:r>
          </w:p>
        </w:tc>
        <w:tc>
          <w:tcPr>
            <w:tcW w:w="646" w:type="pct"/>
            <w:noWrap/>
            <w:hideMark/>
          </w:tcPr>
          <w:p w14:paraId="70C2C369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Q4 (n = 38)</w:t>
            </w:r>
          </w:p>
        </w:tc>
        <w:tc>
          <w:tcPr>
            <w:tcW w:w="534" w:type="pct"/>
            <w:noWrap/>
            <w:hideMark/>
          </w:tcPr>
          <w:p w14:paraId="7ACF7A05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P</w:t>
            </w:r>
          </w:p>
        </w:tc>
      </w:tr>
      <w:tr w:rsidR="0041617A" w:rsidRPr="00D518B0" w14:paraId="18C1B92B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160A03A8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791" w:type="pct"/>
            <w:noWrap/>
            <w:hideMark/>
          </w:tcPr>
          <w:p w14:paraId="193B0991" w14:textId="77777777" w:rsidR="0041617A" w:rsidRPr="00D518B0" w:rsidRDefault="0041617A" w:rsidP="00852ADD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08EAC8BC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01" w:type="pct"/>
            <w:noWrap/>
            <w:hideMark/>
          </w:tcPr>
          <w:p w14:paraId="32238B98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18AF2202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11B86DC3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534" w:type="pct"/>
            <w:noWrap/>
            <w:hideMark/>
          </w:tcPr>
          <w:p w14:paraId="6B578CCE" w14:textId="77777777" w:rsidR="0041617A" w:rsidRPr="00D518B0" w:rsidRDefault="0041617A" w:rsidP="00852ADD">
            <w:pPr>
              <w:widowControl/>
              <w:jc w:val="right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.501</w:t>
            </w:r>
          </w:p>
        </w:tc>
      </w:tr>
      <w:tr w:rsidR="0041617A" w:rsidRPr="00D518B0" w14:paraId="557F2881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5AE963B0" w14:textId="77777777" w:rsidR="0041617A" w:rsidRPr="00D518B0" w:rsidRDefault="0041617A" w:rsidP="00852AD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0-day mortality, (%)</w:t>
            </w:r>
          </w:p>
        </w:tc>
        <w:tc>
          <w:tcPr>
            <w:tcW w:w="791" w:type="pct"/>
            <w:noWrap/>
            <w:hideMark/>
          </w:tcPr>
          <w:p w14:paraId="46A23233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 (1.97)</w:t>
            </w:r>
          </w:p>
        </w:tc>
        <w:tc>
          <w:tcPr>
            <w:tcW w:w="646" w:type="pct"/>
            <w:noWrap/>
            <w:hideMark/>
          </w:tcPr>
          <w:p w14:paraId="576CB182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 (0.00)</w:t>
            </w:r>
          </w:p>
        </w:tc>
        <w:tc>
          <w:tcPr>
            <w:tcW w:w="601" w:type="pct"/>
            <w:noWrap/>
            <w:hideMark/>
          </w:tcPr>
          <w:p w14:paraId="7FE2A00A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 (0.00)</w:t>
            </w:r>
          </w:p>
        </w:tc>
        <w:tc>
          <w:tcPr>
            <w:tcW w:w="646" w:type="pct"/>
            <w:noWrap/>
            <w:hideMark/>
          </w:tcPr>
          <w:p w14:paraId="34229B57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1 (2.33)</w:t>
            </w:r>
          </w:p>
        </w:tc>
        <w:tc>
          <w:tcPr>
            <w:tcW w:w="646" w:type="pct"/>
            <w:noWrap/>
            <w:hideMark/>
          </w:tcPr>
          <w:p w14:paraId="2EAE2E40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2 (5.26)</w:t>
            </w:r>
          </w:p>
        </w:tc>
        <w:tc>
          <w:tcPr>
            <w:tcW w:w="534" w:type="pct"/>
            <w:noWrap/>
            <w:hideMark/>
          </w:tcPr>
          <w:p w14:paraId="6B311853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</w:p>
        </w:tc>
      </w:tr>
      <w:tr w:rsidR="0041617A" w:rsidRPr="00D518B0" w14:paraId="057C662D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0A41BC8D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791" w:type="pct"/>
            <w:noWrap/>
            <w:hideMark/>
          </w:tcPr>
          <w:p w14:paraId="16EB1EFA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551027AC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01" w:type="pct"/>
            <w:noWrap/>
            <w:hideMark/>
          </w:tcPr>
          <w:p w14:paraId="67CEDCEE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05FE8270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0FDEAC5A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534" w:type="pct"/>
            <w:noWrap/>
            <w:hideMark/>
          </w:tcPr>
          <w:p w14:paraId="6C86ABDE" w14:textId="77777777" w:rsidR="0041617A" w:rsidRPr="00D518B0" w:rsidRDefault="0041617A" w:rsidP="00852ADD">
            <w:pPr>
              <w:widowControl/>
              <w:jc w:val="right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.496</w:t>
            </w:r>
          </w:p>
        </w:tc>
      </w:tr>
      <w:tr w:rsidR="0041617A" w:rsidRPr="00D518B0" w14:paraId="7BAEAE1A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10689003" w14:textId="77777777" w:rsidR="0041617A" w:rsidRPr="00D518B0" w:rsidRDefault="0041617A" w:rsidP="00852AD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0-day mortality, (%)</w:t>
            </w:r>
          </w:p>
        </w:tc>
        <w:tc>
          <w:tcPr>
            <w:tcW w:w="791" w:type="pct"/>
            <w:noWrap/>
            <w:hideMark/>
          </w:tcPr>
          <w:p w14:paraId="16697765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6 (3.95)</w:t>
            </w:r>
          </w:p>
        </w:tc>
        <w:tc>
          <w:tcPr>
            <w:tcW w:w="646" w:type="pct"/>
            <w:noWrap/>
            <w:hideMark/>
          </w:tcPr>
          <w:p w14:paraId="671608EC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 (0.00)</w:t>
            </w:r>
          </w:p>
        </w:tc>
        <w:tc>
          <w:tcPr>
            <w:tcW w:w="601" w:type="pct"/>
            <w:noWrap/>
            <w:hideMark/>
          </w:tcPr>
          <w:p w14:paraId="53613E85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1 (2.63)</w:t>
            </w:r>
          </w:p>
        </w:tc>
        <w:tc>
          <w:tcPr>
            <w:tcW w:w="646" w:type="pct"/>
            <w:noWrap/>
            <w:hideMark/>
          </w:tcPr>
          <w:p w14:paraId="54A846A9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2 (4.65)</w:t>
            </w:r>
          </w:p>
        </w:tc>
        <w:tc>
          <w:tcPr>
            <w:tcW w:w="646" w:type="pct"/>
            <w:noWrap/>
            <w:hideMark/>
          </w:tcPr>
          <w:p w14:paraId="56ABB322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 (7.89)</w:t>
            </w:r>
          </w:p>
        </w:tc>
        <w:tc>
          <w:tcPr>
            <w:tcW w:w="534" w:type="pct"/>
            <w:noWrap/>
            <w:hideMark/>
          </w:tcPr>
          <w:p w14:paraId="14041537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</w:p>
        </w:tc>
      </w:tr>
      <w:tr w:rsidR="0041617A" w:rsidRPr="00D518B0" w14:paraId="7976D676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775A1474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791" w:type="pct"/>
            <w:noWrap/>
            <w:hideMark/>
          </w:tcPr>
          <w:p w14:paraId="55CF8D77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1672FAA8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01" w:type="pct"/>
            <w:noWrap/>
            <w:hideMark/>
          </w:tcPr>
          <w:p w14:paraId="5406AC23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1F06A1E5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646" w:type="pct"/>
            <w:noWrap/>
            <w:hideMark/>
          </w:tcPr>
          <w:p w14:paraId="5C7D863D" w14:textId="77777777" w:rsidR="0041617A" w:rsidRPr="00D518B0" w:rsidRDefault="0041617A" w:rsidP="00852ADD">
            <w:pPr>
              <w:widowControl/>
              <w:rPr>
                <w:rFonts w:eastAsia="Times New Roman"/>
              </w:rPr>
            </w:pPr>
          </w:p>
        </w:tc>
        <w:tc>
          <w:tcPr>
            <w:tcW w:w="534" w:type="pct"/>
            <w:noWrap/>
            <w:hideMark/>
          </w:tcPr>
          <w:p w14:paraId="5693A6E7" w14:textId="77777777" w:rsidR="0041617A" w:rsidRPr="00D518B0" w:rsidRDefault="0041617A" w:rsidP="00852ADD">
            <w:pPr>
              <w:widowControl/>
              <w:jc w:val="right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0.836</w:t>
            </w:r>
          </w:p>
        </w:tc>
      </w:tr>
      <w:tr w:rsidR="0041617A" w:rsidRPr="00D518B0" w14:paraId="7E5810B4" w14:textId="77777777" w:rsidTr="0041617A">
        <w:trPr>
          <w:trHeight w:val="436"/>
        </w:trPr>
        <w:tc>
          <w:tcPr>
            <w:tcW w:w="1136" w:type="pct"/>
            <w:noWrap/>
            <w:hideMark/>
          </w:tcPr>
          <w:p w14:paraId="5F0E784F" w14:textId="77777777" w:rsidR="0041617A" w:rsidRPr="00D518B0" w:rsidRDefault="0041617A" w:rsidP="00852AD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0-day mortality, (%)</w:t>
            </w:r>
          </w:p>
        </w:tc>
        <w:tc>
          <w:tcPr>
            <w:tcW w:w="791" w:type="pct"/>
            <w:noWrap/>
            <w:hideMark/>
          </w:tcPr>
          <w:p w14:paraId="492A49E3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14 (9.21)</w:t>
            </w:r>
          </w:p>
        </w:tc>
        <w:tc>
          <w:tcPr>
            <w:tcW w:w="646" w:type="pct"/>
            <w:noWrap/>
            <w:hideMark/>
          </w:tcPr>
          <w:p w14:paraId="76616579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 (9.09)</w:t>
            </w:r>
          </w:p>
        </w:tc>
        <w:tc>
          <w:tcPr>
            <w:tcW w:w="601" w:type="pct"/>
            <w:noWrap/>
            <w:hideMark/>
          </w:tcPr>
          <w:p w14:paraId="117ED543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 (7.89)</w:t>
            </w:r>
          </w:p>
        </w:tc>
        <w:tc>
          <w:tcPr>
            <w:tcW w:w="646" w:type="pct"/>
            <w:noWrap/>
            <w:hideMark/>
          </w:tcPr>
          <w:p w14:paraId="49C81A05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3 (6.98)</w:t>
            </w:r>
          </w:p>
        </w:tc>
        <w:tc>
          <w:tcPr>
            <w:tcW w:w="646" w:type="pct"/>
            <w:noWrap/>
            <w:hideMark/>
          </w:tcPr>
          <w:p w14:paraId="1C9B11E1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  <w:r w:rsidRPr="00D518B0">
              <w:rPr>
                <w:rFonts w:ascii="Arial" w:eastAsia="等线" w:hAnsi="Arial" w:cs="Arial"/>
                <w:color w:val="000000"/>
              </w:rPr>
              <w:t>5 (13.16)</w:t>
            </w:r>
          </w:p>
        </w:tc>
        <w:tc>
          <w:tcPr>
            <w:tcW w:w="534" w:type="pct"/>
            <w:noWrap/>
            <w:hideMark/>
          </w:tcPr>
          <w:p w14:paraId="040992F9" w14:textId="77777777" w:rsidR="0041617A" w:rsidRPr="00D518B0" w:rsidRDefault="0041617A" w:rsidP="00852ADD">
            <w:pPr>
              <w:widowControl/>
              <w:rPr>
                <w:rFonts w:ascii="Arial" w:eastAsia="等线" w:hAnsi="Arial" w:cs="Arial"/>
                <w:color w:val="000000"/>
              </w:rPr>
            </w:pPr>
          </w:p>
        </w:tc>
      </w:tr>
    </w:tbl>
    <w:p w14:paraId="1385B6B7" w14:textId="77777777" w:rsidR="0041617A" w:rsidRDefault="0041617A" w:rsidP="0041617A">
      <w:pPr>
        <w:rPr>
          <w:rFonts w:hint="eastAsia"/>
        </w:rPr>
      </w:pPr>
    </w:p>
    <w:p w14:paraId="0BBF3E8F" w14:textId="77777777" w:rsidR="0041617A" w:rsidRDefault="0041617A" w:rsidP="0041617A">
      <w:pPr>
        <w:rPr>
          <w:rFonts w:hint="eastAsia"/>
        </w:rPr>
      </w:pPr>
    </w:p>
    <w:p w14:paraId="7C1E45C7" w14:textId="77777777" w:rsidR="0041617A" w:rsidRDefault="0041617A" w:rsidP="0041617A">
      <w:pPr>
        <w:rPr>
          <w:rFonts w:hint="eastAsia"/>
        </w:rPr>
      </w:pPr>
    </w:p>
    <w:p w14:paraId="1E66BBAD" w14:textId="77777777" w:rsidR="0041617A" w:rsidRDefault="0041617A" w:rsidP="0041617A">
      <w:pPr>
        <w:rPr>
          <w:rFonts w:hint="eastAsia"/>
        </w:rPr>
      </w:pPr>
    </w:p>
    <w:p w14:paraId="72C6B039" w14:textId="77777777" w:rsidR="0041617A" w:rsidRDefault="0041617A" w:rsidP="0041617A">
      <w:pPr>
        <w:rPr>
          <w:rFonts w:hint="eastAsia"/>
        </w:rPr>
      </w:pPr>
    </w:p>
    <w:p w14:paraId="4010899B" w14:textId="77777777" w:rsidR="0041617A" w:rsidRDefault="0041617A" w:rsidP="0041617A">
      <w:pPr>
        <w:rPr>
          <w:rFonts w:hint="eastAsia"/>
        </w:rPr>
      </w:pPr>
    </w:p>
    <w:p w14:paraId="10965785" w14:textId="4EBE3E24" w:rsidR="0041617A" w:rsidRPr="0041617A" w:rsidRDefault="0041617A" w:rsidP="0041617A">
      <w:pPr>
        <w:rPr>
          <w:rFonts w:ascii="Arial" w:hAnsi="Arial" w:cs="Arial"/>
          <w:b/>
          <w:bCs/>
        </w:rPr>
      </w:pPr>
      <w:proofErr w:type="spellStart"/>
      <w:r w:rsidRPr="001B3D0A">
        <w:rPr>
          <w:rFonts w:ascii="Arial" w:hAnsi="Arial" w:cs="Arial"/>
          <w:b/>
          <w:bCs/>
          <w:color w:val="000000"/>
          <w:sz w:val="24"/>
        </w:rPr>
        <w:t>e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able</w:t>
      </w:r>
      <w:proofErr w:type="spellEnd"/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4"/>
        </w:rPr>
        <w:t>4</w:t>
      </w:r>
      <w:r w:rsidRPr="001B3D0A">
        <w:rPr>
          <w:rFonts w:ascii="Arial" w:hAnsi="Arial" w:cs="Arial"/>
          <w:b/>
          <w:bCs/>
          <w:color w:val="000000"/>
          <w:sz w:val="24"/>
        </w:rPr>
        <w:t>.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41617A">
        <w:rPr>
          <w:rFonts w:ascii="Arial" w:eastAsia="Times New Roman" w:hAnsi="Arial" w:cs="Arial" w:hint="eastAsia"/>
          <w:b/>
          <w:bCs/>
          <w:color w:val="000000"/>
          <w:sz w:val="24"/>
        </w:rPr>
        <w:t>Table of Baseline Characteristics for Patients with BMI Data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472"/>
        <w:gridCol w:w="2309"/>
        <w:gridCol w:w="2314"/>
        <w:gridCol w:w="2126"/>
        <w:gridCol w:w="2269"/>
        <w:gridCol w:w="2126"/>
        <w:gridCol w:w="622"/>
      </w:tblGrid>
      <w:tr w:rsidR="0041617A" w14:paraId="25ABA1E4" w14:textId="77777777" w:rsidTr="00852ADD">
        <w:trPr>
          <w:trHeight w:val="361"/>
          <w:tblHeader/>
          <w:jc w:val="center"/>
        </w:trPr>
        <w:tc>
          <w:tcPr>
            <w:tcW w:w="5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B0A4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7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625D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152)</w:t>
            </w:r>
          </w:p>
        </w:tc>
        <w:tc>
          <w:tcPr>
            <w:tcW w:w="87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5B02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n = 33)</w:t>
            </w:r>
          </w:p>
        </w:tc>
        <w:tc>
          <w:tcPr>
            <w:tcW w:w="80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31A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(n = 38)</w:t>
            </w:r>
          </w:p>
        </w:tc>
        <w:tc>
          <w:tcPr>
            <w:tcW w:w="85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541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n = 43)</w:t>
            </w:r>
          </w:p>
        </w:tc>
        <w:tc>
          <w:tcPr>
            <w:tcW w:w="80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62667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n = 38)</w:t>
            </w:r>
          </w:p>
        </w:tc>
        <w:tc>
          <w:tcPr>
            <w:tcW w:w="23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44E3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41617A" w14:paraId="7CFC4D6D" w14:textId="77777777" w:rsidTr="00852ADD">
        <w:trPr>
          <w:trHeight w:val="361"/>
          <w:tblHeader/>
          <w:jc w:val="center"/>
        </w:trPr>
        <w:tc>
          <w:tcPr>
            <w:tcW w:w="5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711C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0B5F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314D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1F22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0BC1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0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D1FD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BFD0" w14:textId="77777777" w:rsidR="0041617A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41617A" w:rsidRPr="00CF2901" w14:paraId="419AF133" w14:textId="77777777" w:rsidTr="00852ADD">
        <w:trPr>
          <w:jc w:val="center"/>
        </w:trPr>
        <w:tc>
          <w:tcPr>
            <w:tcW w:w="556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37A5" w14:textId="5F8913CF" w:rsidR="0041617A" w:rsidRPr="00CF2901" w:rsidRDefault="00CF2901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1c</w:t>
            </w:r>
            <w:r w:rsidR="0041617A"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A84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0 (5.50, 6.70)</w:t>
            </w:r>
          </w:p>
        </w:tc>
        <w:tc>
          <w:tcPr>
            <w:tcW w:w="87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B46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0 (6.50,8.70)</w:t>
            </w:r>
          </w:p>
        </w:tc>
        <w:tc>
          <w:tcPr>
            <w:tcW w:w="80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D29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0 (5.70,6.68)</w:t>
            </w:r>
          </w:p>
        </w:tc>
        <w:tc>
          <w:tcPr>
            <w:tcW w:w="85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3457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 (5.50,6.10)</w:t>
            </w:r>
          </w:p>
        </w:tc>
        <w:tc>
          <w:tcPr>
            <w:tcW w:w="80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B1A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 (5.20,5.80)</w:t>
            </w:r>
          </w:p>
        </w:tc>
        <w:tc>
          <w:tcPr>
            <w:tcW w:w="235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B7B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&lt;.001</w:t>
            </w:r>
          </w:p>
        </w:tc>
      </w:tr>
      <w:tr w:rsidR="0041617A" w:rsidRPr="00CF2901" w14:paraId="40EA3A83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05D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306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50 (158.00, 200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43C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00 (148.00,190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B56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50 (153.25,184.2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274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00 (165.50,193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EBB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50 (183.25,225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E3C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&lt;.001</w:t>
            </w:r>
          </w:p>
        </w:tc>
      </w:tr>
      <w:tr w:rsidR="0041617A" w:rsidRPr="00CF2901" w14:paraId="585D8632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78A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CF2901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55E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1.23, 1.61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06E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81,1.14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2FA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1.23,1.3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A0F6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1.44,1.55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08A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 (1.70,1.96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08A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&lt;.001</w:t>
            </w:r>
          </w:p>
        </w:tc>
      </w:tr>
      <w:tr w:rsidR="0041617A" w:rsidRPr="00CF2901" w14:paraId="5C3F231A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075B" w14:textId="644F8D31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  <w:r w:rsidR="00DD5EC3" w:rsidRPr="00CF2901">
              <w:rPr>
                <w:rFonts w:ascii="Arial" w:hAnsi="Arial" w:cs="Arial"/>
                <w:color w:val="000000"/>
                <w:sz w:val="18"/>
                <w:szCs w:val="18"/>
              </w:rPr>
              <w:t>BC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E3B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5 (12.78, 19.47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C72B1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0 (11.40,19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C546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0 (11.25,19.12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C12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0 (13.35,19.45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F43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5 (13.85,19.62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F12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</w:t>
            </w:r>
          </w:p>
        </w:tc>
      </w:tr>
      <w:tr w:rsidR="0041617A" w:rsidRPr="00CF2901" w14:paraId="3658E4B6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8B6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3BB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0, 1.1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F65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0,1.1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EC3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0,1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7D5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0,1.2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C63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0,1.1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90E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41617A" w:rsidRPr="00CF2901" w14:paraId="0F5F8640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FA54" w14:textId="7F05A90D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="00DD5EC3" w:rsidRPr="00CF2901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24A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 (13.00, 22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21F1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0 (12.00,23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089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 (13.25,20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8F2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0 (12.00,21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D1B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0 (13.25,22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223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0</w:t>
            </w:r>
          </w:p>
        </w:tc>
      </w:tr>
      <w:tr w:rsidR="0041617A" w:rsidRPr="00CF2901" w14:paraId="7E304BCD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EDA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5C6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.00 (113.75, 175.25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F11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.00 (136.00,175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093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50 (117.00,161.7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B1E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.00 (113.50,177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231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00 (106.75,175.5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3B8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</w:t>
            </w:r>
          </w:p>
        </w:tc>
      </w:tr>
      <w:tr w:rsidR="0041617A" w:rsidRPr="00CF2901" w14:paraId="65B571C1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016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28C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00 (134.00, 137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625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00 (134.00,136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5E3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00 (134.00,136.7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CC1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00 (133.00,138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1D5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00 (134.00,137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9F21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</w:t>
            </w:r>
          </w:p>
        </w:tc>
      </w:tr>
      <w:tr w:rsidR="0041617A" w:rsidRPr="00CF2901" w14:paraId="451030D8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DED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tassium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B7C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 (4.10, 5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172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0 (4.20,4.9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AA7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 (4.10,5.0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E17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 (4.05,5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4F3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0 (4.10,5.1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1226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4</w:t>
            </w:r>
          </w:p>
        </w:tc>
      </w:tr>
      <w:tr w:rsidR="0041617A" w:rsidRPr="00CF2901" w14:paraId="6497BB13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9DA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moglobin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82B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 (8.20, 11.35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496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0 (7.75,11.05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C05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0 (8.20,11.1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09C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0 (8.90,11.4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B8E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0 (8.10,11.8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DE3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4</w:t>
            </w:r>
          </w:p>
        </w:tc>
      </w:tr>
      <w:tr w:rsidR="0041617A" w:rsidRPr="00CF2901" w14:paraId="77904219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BDD7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B73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90 (80.68, 106.32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EE0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0 (82.30,105.3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505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5 (80.95,107.0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7483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0 (80.25,104.75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3BD1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0 (80.75,106.97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ADC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0</w:t>
            </w:r>
          </w:p>
        </w:tc>
      </w:tr>
      <w:tr w:rsidR="0041617A" w:rsidRPr="00CF2901" w14:paraId="6A0A4FD6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B4D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ight 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5ED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00 (165.00, 180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84B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.00 (163.00,178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45E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.00 (165.75,180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B96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00 (168.00,178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FE4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00 (165.75,180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FEA1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5</w:t>
            </w:r>
          </w:p>
        </w:tc>
      </w:tr>
      <w:tr w:rsidR="0041617A" w:rsidRPr="00CF2901" w14:paraId="1DD61A9F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AD9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rt Rate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71E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0 (75.75, 87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CAF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0 (68.00,85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652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0 (75.25,87.7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DB0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0 (76.50,85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E02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0 (80.00,88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03E3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</w:t>
            </w:r>
          </w:p>
        </w:tc>
      </w:tr>
      <w:tr w:rsidR="0041617A" w:rsidRPr="00CF2901" w14:paraId="2278A5BA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02AE" w14:textId="55D028DD" w:rsidR="0041617A" w:rsidRPr="00CF2901" w:rsidRDefault="00DD5EC3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hAnsi="Arial" w:cs="Arial"/>
                <w:color w:val="000000"/>
                <w:sz w:val="18"/>
                <w:szCs w:val="18"/>
              </w:rPr>
              <w:t>SBP</w:t>
            </w:r>
            <w:r w:rsidR="0041617A"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9A8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00 (101.75, 123.25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64F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00 (101.00,128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3B5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00 (102.50,119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54F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00 (103.00,125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6CB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00 (100.00,123.75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82A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0</w:t>
            </w:r>
          </w:p>
        </w:tc>
      </w:tr>
      <w:tr w:rsidR="0041617A" w:rsidRPr="00CF2901" w14:paraId="72B7EB3B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8EB1" w14:textId="356CACE9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="00DD5EC3" w:rsidRPr="00CF2901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0BFA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0 (52.00, 64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D2C6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0 (51.00,63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ACA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00 (52.00,62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66E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0 (52.50,64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20E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50 (53.25,64.75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234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3</w:t>
            </w:r>
          </w:p>
        </w:tc>
      </w:tr>
      <w:tr w:rsidR="0041617A" w:rsidRPr="00CF2901" w14:paraId="7969DFC4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215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 Rate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81B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5 (14.00, 17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30C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0 (14.00,16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1517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0 (14.00,16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E22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 (14.00,17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DBD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0 (15.00,18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E53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41617A" w:rsidRPr="00CF2901" w14:paraId="11F982DA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6746" w14:textId="38042A05" w:rsidR="0041617A" w:rsidRPr="00CF2901" w:rsidRDefault="00DD5EC3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PS II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D90D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0 (31.00, 43.25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7B8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0 (31.00,45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A4AE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0 (31.00,40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3967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00 (30.00,46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BC6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00 (32.00,42.25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C5D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7</w:t>
            </w:r>
          </w:p>
        </w:tc>
      </w:tr>
      <w:tr w:rsidR="0041617A" w:rsidRPr="00CF2901" w14:paraId="42CE595C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97D9" w14:textId="4A80D947" w:rsidR="0041617A" w:rsidRPr="00CF2901" w:rsidRDefault="00692195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2195">
              <w:rPr>
                <w:rFonts w:ascii="Arial" w:hAnsi="Arial" w:cs="Arial"/>
                <w:sz w:val="18"/>
                <w:szCs w:val="18"/>
              </w:rPr>
              <w:t>AP</w:t>
            </w:r>
            <w:r w:rsidRPr="00692195">
              <w:rPr>
                <w:rFonts w:ascii="Arial" w:hAnsi="Arial" w:cs="Arial" w:hint="eastAsia"/>
                <w:sz w:val="18"/>
                <w:szCs w:val="18"/>
              </w:rPr>
              <w:t>ACHE</w:t>
            </w:r>
            <w:r w:rsidR="00DD5EC3"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319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0 (28.00, 48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DB1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0 (32.00,48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24BB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0 (25.25,40.75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E60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0 (26.50,50.5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BC45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0 (30.00,44.75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6F5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41617A" w:rsidRPr="00CF2901" w14:paraId="42CB1B5A" w14:textId="77777777" w:rsidTr="00852ADD">
        <w:trPr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08D3" w14:textId="2E49E716" w:rsidR="0041617A" w:rsidRPr="00CF2901" w:rsidRDefault="000D2D6C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hAnsi="Arial" w:cs="Arial"/>
                <w:color w:val="000000"/>
                <w:sz w:val="18"/>
                <w:szCs w:val="18"/>
              </w:rPr>
              <w:t>SOFA</w:t>
            </w:r>
            <w:r w:rsidR="0041617A"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376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 (1.00, 4.00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5A50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 (1.00,4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B53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 (1.00,4.00)</w:t>
            </w: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1B3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 (1.00,4.00)</w:t>
            </w:r>
          </w:p>
        </w:tc>
        <w:tc>
          <w:tcPr>
            <w:tcW w:w="8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8F6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 (2.00,5.00)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4EE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6</w:t>
            </w:r>
          </w:p>
        </w:tc>
      </w:tr>
      <w:tr w:rsidR="0041617A" w:rsidRPr="00CF2901" w14:paraId="6A5EE8A5" w14:textId="77777777" w:rsidTr="00852ADD">
        <w:trPr>
          <w:jc w:val="center"/>
        </w:trPr>
        <w:tc>
          <w:tcPr>
            <w:tcW w:w="55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313A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87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3644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0 (27.96, 34.17)</w:t>
            </w:r>
          </w:p>
        </w:tc>
        <w:tc>
          <w:tcPr>
            <w:tcW w:w="87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B162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8 (28.44,34.01)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DEE8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7 (28.05,34.95)</w:t>
            </w:r>
          </w:p>
        </w:tc>
        <w:tc>
          <w:tcPr>
            <w:tcW w:w="85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501C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2 (27.43,32.80)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163F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5 (28.45,34.39)</w:t>
            </w:r>
          </w:p>
        </w:tc>
        <w:tc>
          <w:tcPr>
            <w:tcW w:w="23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1AB9" w14:textId="77777777" w:rsidR="0041617A" w:rsidRPr="00CF2901" w:rsidRDefault="0041617A" w:rsidP="00852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CF29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0</w:t>
            </w:r>
          </w:p>
        </w:tc>
      </w:tr>
    </w:tbl>
    <w:p w14:paraId="6422E14E" w14:textId="4C0A3DDF" w:rsidR="0041617A" w:rsidRDefault="0008705F" w:rsidP="00C17C9A">
      <w:pPr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color w:val="000000"/>
          <w:sz w:val="24"/>
        </w:rPr>
        <w:t>Note:</w:t>
      </w:r>
      <w:r w:rsidRPr="0008705F">
        <w:rPr>
          <w:rFonts w:ascii="Arial" w:hAnsi="Arial" w:cs="Arial" w:hint="eastAsia"/>
          <w:szCs w:val="22"/>
        </w:rPr>
        <w:t xml:space="preserve"> HbA1c, </w:t>
      </w:r>
      <w:r w:rsidR="003B20EE">
        <w:rPr>
          <w:rFonts w:ascii="Arial" w:hAnsi="Arial" w:cs="Arial" w:hint="eastAsia"/>
          <w:szCs w:val="22"/>
        </w:rPr>
        <w:t>g</w:t>
      </w:r>
      <w:r w:rsidRPr="0008705F">
        <w:rPr>
          <w:rFonts w:ascii="Arial" w:hAnsi="Arial" w:cs="Arial" w:hint="eastAsia"/>
          <w:szCs w:val="22"/>
        </w:rPr>
        <w:t>lycosylated hemoglobin;</w:t>
      </w:r>
      <w:r>
        <w:rPr>
          <w:rFonts w:ascii="Arial" w:hAnsi="Arial" w:cs="Arial" w:hint="eastAsia"/>
          <w:szCs w:val="22"/>
        </w:rPr>
        <w:t xml:space="preserve"> SHR, </w:t>
      </w:r>
      <w:r w:rsidRPr="00FF2BA9">
        <w:rPr>
          <w:rFonts w:ascii="Arial" w:hAnsi="Arial" w:cs="Arial"/>
          <w:szCs w:val="22"/>
        </w:rPr>
        <w:t>the stress-induced hyperglycemia ratio</w:t>
      </w:r>
      <w:r>
        <w:rPr>
          <w:rFonts w:ascii="Arial" w:hAnsi="Arial" w:cs="Arial" w:hint="eastAsia"/>
          <w:szCs w:val="22"/>
        </w:rPr>
        <w:t>;</w:t>
      </w:r>
      <w:r w:rsidRPr="0008705F">
        <w:rPr>
          <w:rFonts w:hint="eastAsia"/>
        </w:rPr>
        <w:t xml:space="preserve"> </w:t>
      </w:r>
      <w:r w:rsidRPr="0008705F">
        <w:rPr>
          <w:rFonts w:ascii="Arial" w:hAnsi="Arial" w:cs="Arial" w:hint="eastAsia"/>
          <w:szCs w:val="22"/>
        </w:rPr>
        <w:t xml:space="preserve">WBC, white blood cell; BUN, blood urea nitrogen; SBP, systolic blood pressure; DBP, diastolic blood pressure; SAPS II, Simplified Acute Physiology Score; </w:t>
      </w:r>
      <w:r w:rsidR="00692195" w:rsidRPr="006B1E9C">
        <w:rPr>
          <w:rFonts w:ascii="Arial" w:hAnsi="Arial" w:cs="Arial"/>
          <w:color w:val="000000" w:themeColor="text1"/>
          <w:sz w:val="21"/>
          <w:szCs w:val="21"/>
        </w:rPr>
        <w:t>AP</w:t>
      </w:r>
      <w:r w:rsidR="00692195">
        <w:rPr>
          <w:rFonts w:ascii="Arial" w:hAnsi="Arial" w:cs="Arial" w:hint="eastAsia"/>
          <w:color w:val="000000" w:themeColor="text1"/>
          <w:sz w:val="21"/>
          <w:szCs w:val="21"/>
        </w:rPr>
        <w:t>ACHE</w:t>
      </w:r>
      <w:r w:rsidR="00692195" w:rsidRPr="007C2D2A">
        <w:rPr>
          <w:rFonts w:ascii="Arial" w:hAnsi="Arial" w:cs="Arial" w:hint="eastAsia"/>
          <w:szCs w:val="22"/>
        </w:rPr>
        <w:t xml:space="preserve"> III, </w:t>
      </w:r>
      <w:r w:rsidR="00692195" w:rsidRPr="00643C81">
        <w:rPr>
          <w:rFonts w:ascii="Arial" w:hAnsi="Arial" w:cs="Arial"/>
          <w:szCs w:val="22"/>
        </w:rPr>
        <w:t>Acute Physiology and Chronic Health Evaluation</w:t>
      </w:r>
      <w:r w:rsidR="00692195" w:rsidRPr="007C2D2A">
        <w:rPr>
          <w:rFonts w:ascii="Arial" w:hAnsi="Arial" w:cs="Arial" w:hint="eastAsia"/>
          <w:szCs w:val="22"/>
        </w:rPr>
        <w:t xml:space="preserve"> III;</w:t>
      </w:r>
      <w:r w:rsidRPr="0008705F">
        <w:rPr>
          <w:rFonts w:ascii="Arial" w:hAnsi="Arial" w:cs="Arial" w:hint="eastAsia"/>
          <w:szCs w:val="22"/>
        </w:rPr>
        <w:t xml:space="preserve"> SOFA, Sequential Organ Failure Assessment;</w:t>
      </w:r>
      <w:r w:rsidR="00D66A69">
        <w:rPr>
          <w:rFonts w:ascii="Arial" w:hAnsi="Arial" w:cs="Arial" w:hint="eastAsia"/>
          <w:szCs w:val="22"/>
        </w:rPr>
        <w:t xml:space="preserve"> BMI, </w:t>
      </w:r>
      <w:r w:rsidR="00D66A69" w:rsidRPr="00D66A69">
        <w:rPr>
          <w:rFonts w:ascii="Arial" w:hAnsi="Arial" w:cs="Arial"/>
          <w:szCs w:val="22"/>
        </w:rPr>
        <w:t>body mass index</w:t>
      </w:r>
    </w:p>
    <w:p w14:paraId="748688F2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142BEBD1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1E450D64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0215B7BC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403F18D8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1D434D74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0BBD9418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78D1D863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120AB9AA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42935C13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12EB8BFE" w14:textId="77777777" w:rsidR="0041617A" w:rsidRDefault="0041617A" w:rsidP="00C17C9A">
      <w:pPr>
        <w:rPr>
          <w:rFonts w:ascii="Arial" w:hAnsi="Arial" w:cs="Arial"/>
          <w:b/>
          <w:bCs/>
          <w:color w:val="000000"/>
          <w:sz w:val="24"/>
        </w:rPr>
      </w:pPr>
    </w:p>
    <w:p w14:paraId="085A90AA" w14:textId="3D4246ED" w:rsidR="00365091" w:rsidRPr="001B3D0A" w:rsidRDefault="001B3D0A" w:rsidP="00C17C9A">
      <w:pPr>
        <w:rPr>
          <w:rFonts w:ascii="Arial" w:hAnsi="Arial" w:cs="Arial"/>
          <w:b/>
          <w:bCs/>
        </w:rPr>
      </w:pP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able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="0041617A">
        <w:rPr>
          <w:rFonts w:ascii="Arial" w:hAnsi="Arial" w:cs="Arial" w:hint="eastAsia"/>
          <w:b/>
          <w:bCs/>
          <w:color w:val="000000"/>
          <w:sz w:val="24"/>
        </w:rPr>
        <w:t>5</w:t>
      </w:r>
      <w:r w:rsidRPr="001B3D0A">
        <w:rPr>
          <w:rFonts w:ascii="Arial" w:hAnsi="Arial" w:cs="Arial"/>
          <w:b/>
          <w:bCs/>
          <w:color w:val="000000"/>
          <w:sz w:val="24"/>
        </w:rPr>
        <w:t>.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he</w:t>
      </w:r>
      <w:r w:rsidRPr="001B3D0A">
        <w:rPr>
          <w:rFonts w:ascii="Arial" w:eastAsia="Times New Roman" w:hAnsi="Arial" w:cs="Arial"/>
          <w:b/>
          <w:bCs/>
          <w:spacing w:val="-7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Variance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inflation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factors</w:t>
      </w:r>
      <w:r w:rsidRPr="001B3D0A">
        <w:rPr>
          <w:rFonts w:ascii="Arial" w:eastAsia="Times New Roman" w:hAnsi="Arial" w:cs="Arial"/>
          <w:b/>
          <w:bCs/>
          <w:spacing w:val="-7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(VIFs)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of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each</w:t>
      </w:r>
      <w:r w:rsidRPr="001B3D0A">
        <w:rPr>
          <w:rFonts w:ascii="Arial" w:eastAsia="Times New Roman" w:hAnsi="Arial" w:cs="Arial"/>
          <w:b/>
          <w:bCs/>
          <w:spacing w:val="-8"/>
          <w:sz w:val="24"/>
        </w:rPr>
        <w:t xml:space="preserve"> 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covariate</w:t>
      </w:r>
    </w:p>
    <w:tbl>
      <w:tblPr>
        <w:tblW w:w="5316" w:type="pct"/>
        <w:tblLook w:val="04A0" w:firstRow="1" w:lastRow="0" w:firstColumn="1" w:lastColumn="0" w:noHBand="0" w:noVBand="1"/>
      </w:tblPr>
      <w:tblGrid>
        <w:gridCol w:w="5291"/>
        <w:gridCol w:w="4388"/>
        <w:gridCol w:w="4385"/>
      </w:tblGrid>
      <w:tr w:rsidR="0073703E" w:rsidRPr="0073703E" w14:paraId="29F05F70" w14:textId="77777777" w:rsidTr="0036097F">
        <w:trPr>
          <w:trHeight w:val="313"/>
          <w:tblHeader/>
        </w:trPr>
        <w:tc>
          <w:tcPr>
            <w:tcW w:w="18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3E91AE7" w14:textId="049480A0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B9DDFE" w14:textId="21717ED2" w:rsidR="0073703E" w:rsidRPr="0073703E" w:rsidRDefault="0073703E" w:rsidP="001E0DC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Tolerance</w:t>
            </w:r>
          </w:p>
        </w:tc>
        <w:tc>
          <w:tcPr>
            <w:tcW w:w="15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5863D74" w14:textId="1AF56D1F" w:rsidR="0073703E" w:rsidRPr="0073703E" w:rsidRDefault="0073703E" w:rsidP="001E0DC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VIF</w:t>
            </w:r>
          </w:p>
        </w:tc>
      </w:tr>
      <w:tr w:rsidR="0073703E" w:rsidRPr="0073703E" w14:paraId="50997B4F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58A0C6E" w14:textId="0FBA797B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WBC</w:t>
            </w:r>
          </w:p>
        </w:tc>
        <w:tc>
          <w:tcPr>
            <w:tcW w:w="156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C0B890B" w14:textId="07AA3F31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0.8477706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1951D80" w14:textId="1ED7267F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sz w:val="18"/>
                <w:szCs w:val="18"/>
              </w:rPr>
              <w:t>1.1795644</w:t>
            </w:r>
          </w:p>
        </w:tc>
      </w:tr>
      <w:tr w:rsidR="0073703E" w:rsidRPr="0073703E" w14:paraId="00EBEA97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B1C6E4D" w14:textId="776C99C2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BUN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CC054CA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564716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981BAE5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708016</w:t>
            </w:r>
          </w:p>
        </w:tc>
      </w:tr>
      <w:tr w:rsidR="0073703E" w:rsidRPr="0073703E" w14:paraId="61DE56DD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75935F05" w14:textId="7DF3ECE4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latelet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1B13D8D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849117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7931D77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776937</w:t>
            </w:r>
          </w:p>
        </w:tc>
      </w:tr>
      <w:tr w:rsidR="0073703E" w:rsidRPr="0073703E" w14:paraId="5561B888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9B74736" w14:textId="113EBD90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odium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7339DCF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853582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239FB13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148594</w:t>
            </w:r>
          </w:p>
        </w:tc>
      </w:tr>
      <w:tr w:rsidR="0073703E" w:rsidRPr="0073703E" w14:paraId="604257DE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20F10ED4" w14:textId="58D2996B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BP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AD2913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616144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B18C4CA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229964</w:t>
            </w:r>
          </w:p>
        </w:tc>
      </w:tr>
      <w:tr w:rsidR="0073703E" w:rsidRPr="0073703E" w14:paraId="5C8D37FB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C31BB5C" w14:textId="55378BE8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DBP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AED9ED9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5679605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8F3D05D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7606858</w:t>
            </w:r>
          </w:p>
        </w:tc>
      </w:tr>
      <w:tr w:rsidR="0073703E" w:rsidRPr="0073703E" w14:paraId="72B01DB7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0A97ADE" w14:textId="102371CA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eatinin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0DB5297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597681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8FC50AF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731324</w:t>
            </w:r>
          </w:p>
        </w:tc>
      </w:tr>
      <w:tr w:rsidR="0073703E" w:rsidRPr="0073703E" w14:paraId="176DC1FA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970F502" w14:textId="7E790A7F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tassiu</w:t>
            </w:r>
            <w:r w:rsidR="001E0DC2"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D742D9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8678665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D04AD0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52251</w:t>
            </w:r>
          </w:p>
        </w:tc>
      </w:tr>
      <w:tr w:rsidR="0073703E" w:rsidRPr="0073703E" w14:paraId="0D21C1C4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8B759A7" w14:textId="577FB01B" w:rsidR="0073703E" w:rsidRPr="0073703E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H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moglobin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5CF74098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7847007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475FAC3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2743712</w:t>
            </w:r>
          </w:p>
        </w:tc>
      </w:tr>
      <w:tr w:rsidR="0073703E" w:rsidRPr="0073703E" w14:paraId="27F9F8F4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3133526" w14:textId="19F0D88E" w:rsidR="0073703E" w:rsidRPr="0073703E" w:rsidRDefault="001E0DC2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sp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2EACE7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11892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4FEA483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966208</w:t>
            </w:r>
          </w:p>
        </w:tc>
      </w:tr>
      <w:tr w:rsidR="0073703E" w:rsidRPr="0073703E" w14:paraId="0FF3C6CF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BD0676E" w14:textId="70F0B13D" w:rsidR="0073703E" w:rsidRPr="0073703E" w:rsidRDefault="001E0DC2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art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73703E"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rat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51CC90B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8430399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C597BEA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861835</w:t>
            </w:r>
          </w:p>
        </w:tc>
      </w:tr>
      <w:tr w:rsidR="0073703E" w:rsidRPr="0073703E" w14:paraId="35004D76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61E9DFC" w14:textId="6E9E9B8A" w:rsidR="0073703E" w:rsidRPr="0073703E" w:rsidRDefault="002571C5" w:rsidP="0073703E">
            <w:pPr>
              <w:widowControl/>
              <w:spacing w:after="0" w:line="240" w:lineRule="auto"/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OFA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F9F9B86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6711954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91E2864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4898792</w:t>
            </w:r>
          </w:p>
        </w:tc>
      </w:tr>
      <w:tr w:rsidR="0073703E" w:rsidRPr="0073703E" w14:paraId="2848E185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7A86621" w14:textId="425EE31D" w:rsidR="0073703E" w:rsidRPr="00DD5EC3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D5E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</w:t>
            </w:r>
            <w:r w:rsidR="00692195">
              <w:rPr>
                <w:rFonts w:ascii="Arial" w:hAnsi="Arial" w:cs="Arial" w:hint="eastAsia"/>
                <w:color w:val="000000"/>
                <w:sz w:val="18"/>
                <w:szCs w:val="18"/>
              </w:rPr>
              <w:t>ACHE</w:t>
            </w:r>
            <w:r w:rsidRPr="00DD5E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262FE05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369735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AB7CD39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046398</w:t>
            </w:r>
          </w:p>
        </w:tc>
      </w:tr>
      <w:tr w:rsidR="0073703E" w:rsidRPr="0073703E" w14:paraId="4BC1188D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0F006EAE" w14:textId="434B89EC" w:rsidR="0073703E" w:rsidRPr="00DD5EC3" w:rsidRDefault="00DD5EC3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DD5E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PS II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EA2C801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3835981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5DF8A14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6068954</w:t>
            </w:r>
          </w:p>
        </w:tc>
      </w:tr>
      <w:tr w:rsidR="0073703E" w:rsidRPr="0073703E" w14:paraId="43B3CCD5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49D7B9A8" w14:textId="390E8014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yocardial infarct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73FA331A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219844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0875AD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846171</w:t>
            </w:r>
          </w:p>
        </w:tc>
      </w:tr>
      <w:tr w:rsidR="0073703E" w:rsidRPr="0073703E" w14:paraId="64E81652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63C5D71A" w14:textId="482FD815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ngestive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heart</w:t>
            </w: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failure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7D9E47A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847049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3D1EE29B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805689</w:t>
            </w:r>
          </w:p>
        </w:tc>
      </w:tr>
      <w:tr w:rsidR="0073703E" w:rsidRPr="0073703E" w14:paraId="1867BE62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36AD229A" w14:textId="629B529C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bookmarkStart w:id="0" w:name="OLE_LINK75"/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  <w:r w:rsidRPr="0073703E"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hronic pulmonary disease</w:t>
            </w:r>
            <w:bookmarkEnd w:id="0"/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B154D7B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423174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6B4A31DC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612136</w:t>
            </w:r>
          </w:p>
        </w:tc>
      </w:tr>
      <w:tr w:rsidR="0073703E" w:rsidRPr="0073703E" w14:paraId="301CB6D1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5EFF7A02" w14:textId="7F39029D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</w:t>
            </w: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lignant cancer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09F898B7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624883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1074CDE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0389737</w:t>
            </w:r>
          </w:p>
        </w:tc>
      </w:tr>
      <w:tr w:rsidR="0073703E" w:rsidRPr="0073703E" w14:paraId="7827A0AA" w14:textId="77777777" w:rsidTr="0036097F">
        <w:trPr>
          <w:trHeight w:val="644"/>
          <w:tblHeader/>
        </w:trPr>
        <w:tc>
          <w:tcPr>
            <w:tcW w:w="18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hideMark/>
          </w:tcPr>
          <w:p w14:paraId="1F77BF36" w14:textId="3C4EC5E4" w:rsidR="00DD5EC3" w:rsidRPr="00DD5EC3" w:rsidRDefault="00DD5EC3" w:rsidP="00DD5EC3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D</w:t>
            </w:r>
            <w:r w:rsidRPr="00DD5EC3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iabetes mellitus</w:t>
            </w:r>
          </w:p>
          <w:p w14:paraId="589E456B" w14:textId="5B27C32F" w:rsidR="0073703E" w:rsidRPr="0073703E" w:rsidRDefault="0073703E" w:rsidP="0073703E">
            <w:pPr>
              <w:widowControl/>
              <w:spacing w:after="0" w:line="240" w:lineRule="auto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4AD9FD60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902184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27DA2E1C" w14:textId="77777777" w:rsidR="0073703E" w:rsidRPr="0073703E" w:rsidRDefault="0073703E" w:rsidP="0073703E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3703E">
              <w:rPr>
                <w:rFonts w:ascii="Arial" w:eastAsia="等线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1084213</w:t>
            </w:r>
          </w:p>
        </w:tc>
      </w:tr>
    </w:tbl>
    <w:p w14:paraId="001582AE" w14:textId="34316997" w:rsidR="0036097F" w:rsidRDefault="003B20EE" w:rsidP="00441E3F">
      <w:pPr>
        <w:rPr>
          <w:rFonts w:ascii="Arial" w:hAnsi="Arial" w:cs="Arial"/>
          <w:b/>
          <w:bCs/>
          <w:color w:val="000000"/>
          <w:sz w:val="24"/>
        </w:rPr>
      </w:pPr>
      <w:r w:rsidRPr="003B20EE">
        <w:rPr>
          <w:rFonts w:ascii="Arial" w:hAnsi="Arial" w:cs="Arial" w:hint="eastAsia"/>
          <w:b/>
          <w:bCs/>
          <w:color w:val="000000"/>
          <w:sz w:val="24"/>
        </w:rPr>
        <w:t>Note:</w:t>
      </w:r>
      <w:r>
        <w:rPr>
          <w:rFonts w:ascii="Arial" w:hAnsi="Arial" w:cs="Arial" w:hint="eastAsia"/>
          <w:b/>
          <w:bCs/>
          <w:color w:val="000000"/>
          <w:sz w:val="24"/>
        </w:rPr>
        <w:t xml:space="preserve"> </w:t>
      </w:r>
      <w:r w:rsidRPr="0008705F">
        <w:rPr>
          <w:rFonts w:ascii="Arial" w:hAnsi="Arial" w:cs="Arial" w:hint="eastAsia"/>
          <w:szCs w:val="22"/>
        </w:rPr>
        <w:t>WBC, white blood cell; BUN, blood urea nitrogen;</w:t>
      </w:r>
      <w:r w:rsidRPr="003B20EE">
        <w:rPr>
          <w:rFonts w:ascii="Arial" w:hAnsi="Arial" w:cs="Arial" w:hint="eastAsia"/>
          <w:szCs w:val="22"/>
        </w:rPr>
        <w:t xml:space="preserve"> </w:t>
      </w:r>
      <w:r w:rsidRPr="0008705F">
        <w:rPr>
          <w:rFonts w:ascii="Arial" w:hAnsi="Arial" w:cs="Arial" w:hint="eastAsia"/>
          <w:szCs w:val="22"/>
        </w:rPr>
        <w:t>SBP, systolic blood pressure; DBP, diastolic blood pressure;</w:t>
      </w:r>
      <w:r w:rsidRPr="003B20EE">
        <w:rPr>
          <w:rFonts w:ascii="Arial" w:hAnsi="Arial" w:cs="Arial" w:hint="eastAsia"/>
          <w:szCs w:val="22"/>
        </w:rPr>
        <w:t xml:space="preserve"> </w:t>
      </w:r>
      <w:r w:rsidR="00692195" w:rsidRPr="006B1E9C">
        <w:rPr>
          <w:rFonts w:ascii="Arial" w:hAnsi="Arial" w:cs="Arial"/>
          <w:color w:val="000000" w:themeColor="text1"/>
          <w:sz w:val="21"/>
          <w:szCs w:val="21"/>
        </w:rPr>
        <w:t>AP</w:t>
      </w:r>
      <w:r w:rsidR="00692195">
        <w:rPr>
          <w:rFonts w:ascii="Arial" w:hAnsi="Arial" w:cs="Arial" w:hint="eastAsia"/>
          <w:color w:val="000000" w:themeColor="text1"/>
          <w:sz w:val="21"/>
          <w:szCs w:val="21"/>
        </w:rPr>
        <w:t>ACHE</w:t>
      </w:r>
      <w:r w:rsidR="00692195" w:rsidRPr="007C2D2A">
        <w:rPr>
          <w:rFonts w:ascii="Arial" w:hAnsi="Arial" w:cs="Arial" w:hint="eastAsia"/>
          <w:szCs w:val="22"/>
        </w:rPr>
        <w:t xml:space="preserve"> III, </w:t>
      </w:r>
      <w:r w:rsidR="00692195" w:rsidRPr="00643C81">
        <w:rPr>
          <w:rFonts w:ascii="Arial" w:hAnsi="Arial" w:cs="Arial"/>
          <w:szCs w:val="22"/>
        </w:rPr>
        <w:t>Acute Physiology and Chronic Health Evaluation</w:t>
      </w:r>
      <w:r w:rsidR="00692195" w:rsidRPr="007C2D2A">
        <w:rPr>
          <w:rFonts w:ascii="Arial" w:hAnsi="Arial" w:cs="Arial" w:hint="eastAsia"/>
          <w:szCs w:val="22"/>
        </w:rPr>
        <w:t xml:space="preserve"> III</w:t>
      </w:r>
      <w:r>
        <w:rPr>
          <w:rFonts w:ascii="Arial" w:hAnsi="Arial" w:cs="Arial" w:hint="eastAsia"/>
          <w:szCs w:val="22"/>
        </w:rPr>
        <w:t>;</w:t>
      </w:r>
      <w:r w:rsidRPr="003B20EE">
        <w:rPr>
          <w:rFonts w:ascii="Arial" w:hAnsi="Arial" w:cs="Arial" w:hint="eastAsia"/>
          <w:szCs w:val="22"/>
        </w:rPr>
        <w:t xml:space="preserve"> </w:t>
      </w:r>
      <w:r w:rsidRPr="0008705F">
        <w:rPr>
          <w:rFonts w:ascii="Arial" w:hAnsi="Arial" w:cs="Arial" w:hint="eastAsia"/>
          <w:szCs w:val="22"/>
        </w:rPr>
        <w:t>SAPS II, Simplified Acute Physiology Score;</w:t>
      </w:r>
      <w:r w:rsidR="002571C5" w:rsidRPr="002571C5">
        <w:rPr>
          <w:rFonts w:ascii="Arial" w:hAnsi="Arial" w:cs="Arial" w:hint="eastAsia"/>
          <w:szCs w:val="22"/>
        </w:rPr>
        <w:t xml:space="preserve"> </w:t>
      </w:r>
      <w:r w:rsidR="002571C5" w:rsidRPr="0008705F">
        <w:rPr>
          <w:rFonts w:ascii="Arial" w:hAnsi="Arial" w:cs="Arial" w:hint="eastAsia"/>
          <w:szCs w:val="22"/>
        </w:rPr>
        <w:t>SOFA, Sequential Organ Failure Assessment</w:t>
      </w:r>
    </w:p>
    <w:p w14:paraId="01B968EE" w14:textId="77777777" w:rsidR="0036097F" w:rsidRDefault="0036097F" w:rsidP="00441E3F">
      <w:pPr>
        <w:rPr>
          <w:rFonts w:ascii="Arial" w:hAnsi="Arial" w:cs="Arial"/>
          <w:b/>
          <w:bCs/>
          <w:color w:val="000000"/>
          <w:sz w:val="24"/>
        </w:rPr>
      </w:pPr>
    </w:p>
    <w:p w14:paraId="7C1F4E8D" w14:textId="77777777" w:rsidR="0036097F" w:rsidRDefault="0036097F" w:rsidP="00441E3F">
      <w:pPr>
        <w:rPr>
          <w:rFonts w:ascii="Arial" w:hAnsi="Arial" w:cs="Arial"/>
          <w:b/>
          <w:bCs/>
          <w:color w:val="000000"/>
          <w:sz w:val="24"/>
        </w:rPr>
      </w:pPr>
    </w:p>
    <w:p w14:paraId="76CBBFE6" w14:textId="77777777" w:rsidR="0036097F" w:rsidRDefault="0036097F" w:rsidP="00441E3F">
      <w:pPr>
        <w:rPr>
          <w:rFonts w:ascii="Arial" w:hAnsi="Arial" w:cs="Arial"/>
          <w:b/>
          <w:bCs/>
          <w:color w:val="000000"/>
          <w:sz w:val="24"/>
        </w:rPr>
      </w:pPr>
    </w:p>
    <w:p w14:paraId="637523E3" w14:textId="77777777" w:rsidR="00E431E5" w:rsidRDefault="00E431E5" w:rsidP="00441E3F">
      <w:pPr>
        <w:rPr>
          <w:rFonts w:ascii="Arial" w:hAnsi="Arial" w:cs="Arial"/>
          <w:b/>
          <w:bCs/>
          <w:color w:val="000000"/>
          <w:sz w:val="24"/>
        </w:rPr>
      </w:pPr>
    </w:p>
    <w:p w14:paraId="36B598B1" w14:textId="396DB9AC" w:rsidR="00441E3F" w:rsidRPr="00995062" w:rsidRDefault="00441E3F" w:rsidP="00441E3F">
      <w:pPr>
        <w:rPr>
          <w:rFonts w:ascii="Arial" w:hAnsi="Arial" w:cs="Arial"/>
          <w:b/>
          <w:bCs/>
          <w:color w:val="000000"/>
          <w:sz w:val="24"/>
        </w:rPr>
      </w:pPr>
      <w:proofErr w:type="spellStart"/>
      <w:r w:rsidRPr="001B3D0A">
        <w:rPr>
          <w:rFonts w:ascii="Arial" w:hAnsi="Arial" w:cs="Arial"/>
          <w:b/>
          <w:bCs/>
          <w:color w:val="000000"/>
          <w:sz w:val="24"/>
        </w:rPr>
        <w:t>e</w:t>
      </w:r>
      <w:r w:rsidRPr="001B3D0A">
        <w:rPr>
          <w:rFonts w:ascii="Arial" w:eastAsia="Times New Roman" w:hAnsi="Arial" w:cs="Arial"/>
          <w:b/>
          <w:bCs/>
          <w:color w:val="000000"/>
          <w:sz w:val="24"/>
        </w:rPr>
        <w:t>Table</w:t>
      </w:r>
      <w:proofErr w:type="spellEnd"/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r w:rsidR="0041617A">
        <w:rPr>
          <w:rFonts w:ascii="Arial" w:hAnsi="Arial" w:cs="Arial" w:hint="eastAsia"/>
          <w:b/>
          <w:bCs/>
          <w:color w:val="000000"/>
          <w:sz w:val="24"/>
        </w:rPr>
        <w:t>6</w:t>
      </w:r>
      <w:r w:rsidRPr="001B3D0A">
        <w:rPr>
          <w:rFonts w:ascii="Arial" w:hAnsi="Arial" w:cs="Arial"/>
          <w:b/>
          <w:bCs/>
          <w:color w:val="000000"/>
          <w:sz w:val="24"/>
        </w:rPr>
        <w:t>.</w:t>
      </w:r>
      <w:r w:rsidRPr="001B3D0A">
        <w:rPr>
          <w:rFonts w:ascii="Arial" w:eastAsia="Times New Roman" w:hAnsi="Arial" w:cs="Arial"/>
          <w:b/>
          <w:bCs/>
          <w:spacing w:val="-6"/>
          <w:sz w:val="24"/>
        </w:rPr>
        <w:t xml:space="preserve"> </w:t>
      </w:r>
      <w:bookmarkStart w:id="1" w:name="OLE_LINK2"/>
      <w:r w:rsidR="004F3F96" w:rsidRPr="004F3F96">
        <w:rPr>
          <w:rFonts w:ascii="Arial" w:eastAsia="Times New Roman" w:hAnsi="Arial" w:cs="Arial" w:hint="eastAsia"/>
          <w:b/>
          <w:bCs/>
          <w:color w:val="000000"/>
          <w:sz w:val="24"/>
        </w:rPr>
        <w:t xml:space="preserve">Analysis of the interaction between SHR and diabetes </w:t>
      </w:r>
      <w:r w:rsidR="00995062" w:rsidRPr="00995062">
        <w:rPr>
          <w:rFonts w:ascii="Arial" w:eastAsia="Times New Roman" w:hAnsi="Arial" w:cs="Arial"/>
          <w:b/>
          <w:bCs/>
          <w:color w:val="000000"/>
          <w:sz w:val="24"/>
        </w:rPr>
        <w:t>mellitus</w:t>
      </w:r>
      <w:bookmarkEnd w:id="1"/>
    </w:p>
    <w:tbl>
      <w:tblPr>
        <w:tblStyle w:val="af2"/>
        <w:tblW w:w="5297" w:type="pct"/>
        <w:tblLook w:val="04A0" w:firstRow="1" w:lastRow="0" w:firstColumn="1" w:lastColumn="0" w:noHBand="0" w:noVBand="1"/>
      </w:tblPr>
      <w:tblGrid>
        <w:gridCol w:w="1707"/>
        <w:gridCol w:w="2671"/>
        <w:gridCol w:w="1600"/>
        <w:gridCol w:w="2167"/>
        <w:gridCol w:w="5869"/>
      </w:tblGrid>
      <w:tr w:rsidR="004D1061" w:rsidRPr="0038046D" w14:paraId="2D76AEC1" w14:textId="77777777" w:rsidTr="004D1061">
        <w:trPr>
          <w:trHeight w:val="608"/>
        </w:trPr>
        <w:tc>
          <w:tcPr>
            <w:tcW w:w="609" w:type="pct"/>
            <w:noWrap/>
            <w:hideMark/>
          </w:tcPr>
          <w:p w14:paraId="6B759118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2"/>
              </w:rPr>
            </w:pPr>
            <w:r w:rsidRPr="0038046D">
              <w:rPr>
                <w:rFonts w:ascii="Arial" w:eastAsia="等线" w:hAnsi="Arial" w:cs="Arial"/>
                <w:color w:val="000000"/>
                <w:szCs w:val="22"/>
              </w:rPr>
              <w:t>Variable</w:t>
            </w:r>
          </w:p>
        </w:tc>
        <w:tc>
          <w:tcPr>
            <w:tcW w:w="953" w:type="pct"/>
            <w:noWrap/>
            <w:hideMark/>
          </w:tcPr>
          <w:p w14:paraId="184C3511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2"/>
              </w:rPr>
            </w:pPr>
            <w:r w:rsidRPr="0038046D">
              <w:rPr>
                <w:rFonts w:ascii="Arial" w:eastAsia="等线" w:hAnsi="Arial" w:cs="Arial"/>
                <w:color w:val="000000"/>
                <w:szCs w:val="22"/>
              </w:rPr>
              <w:t>outcome</w:t>
            </w:r>
          </w:p>
        </w:tc>
        <w:tc>
          <w:tcPr>
            <w:tcW w:w="571" w:type="pct"/>
            <w:noWrap/>
            <w:hideMark/>
          </w:tcPr>
          <w:p w14:paraId="3E9C7DA8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HR</w:t>
            </w:r>
          </w:p>
        </w:tc>
        <w:tc>
          <w:tcPr>
            <w:tcW w:w="773" w:type="pct"/>
            <w:noWrap/>
            <w:hideMark/>
          </w:tcPr>
          <w:p w14:paraId="148D5D84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95%CI</w:t>
            </w:r>
          </w:p>
        </w:tc>
        <w:tc>
          <w:tcPr>
            <w:tcW w:w="2094" w:type="pct"/>
            <w:noWrap/>
            <w:hideMark/>
          </w:tcPr>
          <w:p w14:paraId="0E494F5F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2"/>
              </w:rPr>
            </w:pPr>
            <w:r w:rsidRPr="0038046D">
              <w:rPr>
                <w:rFonts w:ascii="Arial" w:eastAsia="等线" w:hAnsi="Arial" w:cs="Arial"/>
                <w:color w:val="000000"/>
                <w:szCs w:val="22"/>
              </w:rPr>
              <w:t>P for Interaction (</w:t>
            </w:r>
            <w:proofErr w:type="spellStart"/>
            <w:r w:rsidRPr="0038046D">
              <w:rPr>
                <w:rFonts w:ascii="Arial" w:eastAsia="等线" w:hAnsi="Arial" w:cs="Arial"/>
                <w:color w:val="000000"/>
                <w:szCs w:val="22"/>
              </w:rPr>
              <w:t>SHR×Diabetic</w:t>
            </w:r>
            <w:proofErr w:type="spellEnd"/>
            <w:r w:rsidRPr="0038046D">
              <w:rPr>
                <w:rFonts w:ascii="Arial" w:eastAsia="等线" w:hAnsi="Arial" w:cs="Arial"/>
                <w:color w:val="000000"/>
                <w:szCs w:val="22"/>
              </w:rPr>
              <w:t>)</w:t>
            </w:r>
          </w:p>
        </w:tc>
      </w:tr>
      <w:tr w:rsidR="004D1061" w:rsidRPr="0038046D" w14:paraId="46015B34" w14:textId="77777777" w:rsidTr="004D1061">
        <w:trPr>
          <w:trHeight w:val="608"/>
        </w:trPr>
        <w:tc>
          <w:tcPr>
            <w:tcW w:w="609" w:type="pct"/>
            <w:noWrap/>
            <w:hideMark/>
          </w:tcPr>
          <w:p w14:paraId="3D1AE147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2"/>
              </w:rPr>
            </w:pPr>
            <w:r w:rsidRPr="0038046D">
              <w:rPr>
                <w:rFonts w:ascii="Arial" w:eastAsia="等线" w:hAnsi="Arial" w:cs="Arial"/>
                <w:color w:val="000000"/>
                <w:szCs w:val="22"/>
              </w:rPr>
              <w:t>SHR</w:t>
            </w:r>
          </w:p>
        </w:tc>
        <w:tc>
          <w:tcPr>
            <w:tcW w:w="953" w:type="pct"/>
            <w:noWrap/>
            <w:hideMark/>
          </w:tcPr>
          <w:p w14:paraId="4B413F5A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  <w:szCs w:val="22"/>
              </w:rPr>
            </w:pPr>
          </w:p>
        </w:tc>
        <w:tc>
          <w:tcPr>
            <w:tcW w:w="571" w:type="pct"/>
            <w:noWrap/>
            <w:hideMark/>
          </w:tcPr>
          <w:p w14:paraId="21284261" w14:textId="77777777" w:rsidR="0038046D" w:rsidRPr="0038046D" w:rsidRDefault="0038046D" w:rsidP="0038046D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773" w:type="pct"/>
            <w:noWrap/>
            <w:hideMark/>
          </w:tcPr>
          <w:p w14:paraId="20873F2F" w14:textId="77777777" w:rsidR="0038046D" w:rsidRPr="0038046D" w:rsidRDefault="0038046D" w:rsidP="0038046D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094" w:type="pct"/>
            <w:noWrap/>
            <w:hideMark/>
          </w:tcPr>
          <w:p w14:paraId="7F8FAD89" w14:textId="77777777" w:rsidR="0038046D" w:rsidRPr="0038046D" w:rsidRDefault="0038046D" w:rsidP="0038046D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4D1061" w:rsidRPr="0038046D" w14:paraId="79AB8A7A" w14:textId="77777777" w:rsidTr="004D1061">
        <w:trPr>
          <w:trHeight w:val="608"/>
        </w:trPr>
        <w:tc>
          <w:tcPr>
            <w:tcW w:w="609" w:type="pct"/>
            <w:noWrap/>
            <w:hideMark/>
          </w:tcPr>
          <w:p w14:paraId="3D14AC3D" w14:textId="77777777" w:rsidR="0038046D" w:rsidRPr="0038046D" w:rsidRDefault="0038046D" w:rsidP="0038046D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953" w:type="pct"/>
            <w:noWrap/>
            <w:hideMark/>
          </w:tcPr>
          <w:p w14:paraId="5D206B89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30-day mortality</w:t>
            </w:r>
          </w:p>
        </w:tc>
        <w:tc>
          <w:tcPr>
            <w:tcW w:w="571" w:type="pct"/>
            <w:noWrap/>
            <w:hideMark/>
          </w:tcPr>
          <w:p w14:paraId="3FCA5CA2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643</w:t>
            </w:r>
          </w:p>
        </w:tc>
        <w:tc>
          <w:tcPr>
            <w:tcW w:w="773" w:type="pct"/>
            <w:noWrap/>
            <w:hideMark/>
          </w:tcPr>
          <w:p w14:paraId="515081FA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228-2.197</w:t>
            </w:r>
          </w:p>
        </w:tc>
        <w:tc>
          <w:tcPr>
            <w:tcW w:w="2094" w:type="pct"/>
            <w:hideMark/>
          </w:tcPr>
          <w:p w14:paraId="18972678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&lt;.001</w:t>
            </w:r>
          </w:p>
        </w:tc>
      </w:tr>
      <w:tr w:rsidR="004D1061" w:rsidRPr="0038046D" w14:paraId="4BB0F1E4" w14:textId="77777777" w:rsidTr="004D1061">
        <w:trPr>
          <w:trHeight w:val="608"/>
        </w:trPr>
        <w:tc>
          <w:tcPr>
            <w:tcW w:w="609" w:type="pct"/>
            <w:noWrap/>
            <w:hideMark/>
          </w:tcPr>
          <w:p w14:paraId="44EC7610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953" w:type="pct"/>
            <w:noWrap/>
            <w:hideMark/>
          </w:tcPr>
          <w:p w14:paraId="3E7A1483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90-day mortality</w:t>
            </w:r>
          </w:p>
        </w:tc>
        <w:tc>
          <w:tcPr>
            <w:tcW w:w="571" w:type="pct"/>
            <w:noWrap/>
            <w:hideMark/>
          </w:tcPr>
          <w:p w14:paraId="6C71B11D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407</w:t>
            </w:r>
          </w:p>
        </w:tc>
        <w:tc>
          <w:tcPr>
            <w:tcW w:w="773" w:type="pct"/>
            <w:noWrap/>
            <w:hideMark/>
          </w:tcPr>
          <w:p w14:paraId="60A4A955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107-1.790</w:t>
            </w:r>
          </w:p>
        </w:tc>
        <w:tc>
          <w:tcPr>
            <w:tcW w:w="2094" w:type="pct"/>
            <w:noWrap/>
            <w:hideMark/>
          </w:tcPr>
          <w:p w14:paraId="28010F33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0.005</w:t>
            </w:r>
          </w:p>
        </w:tc>
      </w:tr>
      <w:tr w:rsidR="004D1061" w:rsidRPr="0038046D" w14:paraId="7FA3FB52" w14:textId="77777777" w:rsidTr="004D1061">
        <w:trPr>
          <w:trHeight w:val="608"/>
        </w:trPr>
        <w:tc>
          <w:tcPr>
            <w:tcW w:w="609" w:type="pct"/>
            <w:noWrap/>
            <w:hideMark/>
          </w:tcPr>
          <w:p w14:paraId="5E3C93EA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953" w:type="pct"/>
            <w:noWrap/>
            <w:hideMark/>
          </w:tcPr>
          <w:p w14:paraId="55035AEA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360-day mortality</w:t>
            </w:r>
          </w:p>
        </w:tc>
        <w:tc>
          <w:tcPr>
            <w:tcW w:w="571" w:type="pct"/>
            <w:noWrap/>
            <w:hideMark/>
          </w:tcPr>
          <w:p w14:paraId="7CC393DA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391</w:t>
            </w:r>
          </w:p>
        </w:tc>
        <w:tc>
          <w:tcPr>
            <w:tcW w:w="773" w:type="pct"/>
            <w:noWrap/>
            <w:hideMark/>
          </w:tcPr>
          <w:p w14:paraId="760C1205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1.159-1.671</w:t>
            </w:r>
          </w:p>
        </w:tc>
        <w:tc>
          <w:tcPr>
            <w:tcW w:w="2094" w:type="pct"/>
            <w:hideMark/>
          </w:tcPr>
          <w:p w14:paraId="481C4586" w14:textId="77777777" w:rsidR="0038046D" w:rsidRPr="0038046D" w:rsidRDefault="0038046D" w:rsidP="0038046D">
            <w:pPr>
              <w:widowControl/>
              <w:jc w:val="center"/>
              <w:rPr>
                <w:rFonts w:ascii="Arial" w:eastAsia="等线" w:hAnsi="Arial" w:cs="Arial"/>
                <w:color w:val="000000"/>
              </w:rPr>
            </w:pPr>
            <w:r w:rsidRPr="0038046D">
              <w:rPr>
                <w:rFonts w:ascii="Arial" w:eastAsia="等线" w:hAnsi="Arial" w:cs="Arial"/>
                <w:color w:val="000000"/>
              </w:rPr>
              <w:t>&lt;.001</w:t>
            </w:r>
          </w:p>
        </w:tc>
      </w:tr>
    </w:tbl>
    <w:p w14:paraId="0309FC2A" w14:textId="6A1575A4" w:rsidR="00D736DD" w:rsidRDefault="003B20EE" w:rsidP="0098603C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  <w:bookmarkStart w:id="2" w:name="OLE_LINK1"/>
      <w:r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Note:</w:t>
      </w:r>
      <w:r w:rsidRPr="003B20EE">
        <w:rPr>
          <w:rFonts w:ascii="Arial" w:hAnsi="Arial" w:cs="Arial" w:hint="eastAsia"/>
          <w:szCs w:val="22"/>
        </w:rPr>
        <w:t xml:space="preserve"> </w:t>
      </w:r>
      <w:r>
        <w:rPr>
          <w:rFonts w:ascii="Arial" w:hAnsi="Arial" w:cs="Arial" w:hint="eastAsia"/>
          <w:szCs w:val="22"/>
        </w:rPr>
        <w:t xml:space="preserve">SHR, </w:t>
      </w:r>
      <w:r w:rsidRPr="00FF2BA9">
        <w:rPr>
          <w:rFonts w:ascii="Arial" w:hAnsi="Arial" w:cs="Arial"/>
          <w:szCs w:val="22"/>
        </w:rPr>
        <w:t>the stress-induced hyperglycemia ratio</w:t>
      </w:r>
    </w:p>
    <w:p w14:paraId="11063094" w14:textId="77777777" w:rsidR="0041617A" w:rsidRDefault="0041617A" w:rsidP="0098603C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</w:p>
    <w:p w14:paraId="093B9940" w14:textId="77777777" w:rsidR="00D736DD" w:rsidRDefault="00D736DD" w:rsidP="0098603C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</w:p>
    <w:p w14:paraId="2800941D" w14:textId="77777777" w:rsidR="00D736DD" w:rsidRDefault="00D736DD" w:rsidP="0098603C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</w:p>
    <w:p w14:paraId="6C17EAA1" w14:textId="686F936A" w:rsidR="0098603C" w:rsidRPr="0098603C" w:rsidRDefault="004F3F96" w:rsidP="0098603C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  <w:bookmarkStart w:id="3" w:name="OLE_LINK48"/>
      <w:proofErr w:type="spellStart"/>
      <w:r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e</w:t>
      </w:r>
      <w:r w:rsidR="0098603C"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>Table</w:t>
      </w:r>
      <w:proofErr w:type="spellEnd"/>
      <w:r w:rsidR="0098603C"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 xml:space="preserve"> </w:t>
      </w:r>
      <w:r w:rsidR="0041617A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7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.</w:t>
      </w:r>
      <w:r w:rsidR="0098603C"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 xml:space="preserve"> </w:t>
      </w:r>
      <w:r w:rsidR="0038046D" w:rsidRPr="0038046D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Multivariate Cox regression of diabetes</w:t>
      </w:r>
      <w:r w:rsidR="00995062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995062" w:rsidRPr="00995062">
        <w:rPr>
          <w:rFonts w:ascii="Arial" w:eastAsia="Times New Roman" w:hAnsi="Arial" w:cs="Arial"/>
          <w:b/>
          <w:bCs/>
          <w:color w:val="000000"/>
          <w:sz w:val="24"/>
        </w:rPr>
        <w:t>mellitus</w:t>
      </w:r>
      <w:r w:rsidR="0038046D" w:rsidRPr="0038046D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 xml:space="preserve"> component strata</w:t>
      </w:r>
    </w:p>
    <w:bookmarkEnd w:id="2"/>
    <w:p w14:paraId="505A3A17" w14:textId="54871A9F" w:rsidR="002242F0" w:rsidRPr="004F3F96" w:rsidRDefault="002242F0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44"/>
        <w:gridCol w:w="1835"/>
        <w:gridCol w:w="725"/>
        <w:gridCol w:w="1324"/>
        <w:gridCol w:w="1006"/>
        <w:gridCol w:w="353"/>
        <w:gridCol w:w="725"/>
        <w:gridCol w:w="1318"/>
        <w:gridCol w:w="1006"/>
        <w:gridCol w:w="353"/>
        <w:gridCol w:w="725"/>
        <w:gridCol w:w="1318"/>
        <w:gridCol w:w="1006"/>
      </w:tblGrid>
      <w:tr w:rsidR="0098603C" w:rsidRPr="0098603C" w14:paraId="5B4F3CBB" w14:textId="77777777" w:rsidTr="0098603C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7D9C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BB6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D5226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5D98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C60F0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AEE8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DDCEB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98603C" w:rsidRPr="0098603C" w14:paraId="20D38D11" w14:textId="77777777" w:rsidTr="0098603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D9C95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0F098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ECFC2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2069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129B1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517A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9280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15D8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DB46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2D806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475E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B90A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A4FC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8603C" w:rsidRPr="0098603C" w14:paraId="245488C1" w14:textId="77777777" w:rsidTr="0098603C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7DBE" w14:textId="77777777" w:rsidR="0098603C" w:rsidRPr="0098603C" w:rsidRDefault="0098603C" w:rsidP="0098603C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HR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E78B" w14:textId="77777777" w:rsidR="0098603C" w:rsidRPr="0098603C" w:rsidRDefault="0098603C" w:rsidP="0098603C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B3B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1C6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08E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B1B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19B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5A7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D21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380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B69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B7D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5A7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1D1BA286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169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E3AA" w14:textId="77777777" w:rsidR="0098603C" w:rsidRPr="0098603C" w:rsidRDefault="0098603C" w:rsidP="0098603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B790" w14:textId="77777777" w:rsidR="0098603C" w:rsidRPr="0098603C" w:rsidRDefault="0098603C" w:rsidP="0098603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021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83C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251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94E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27E6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79F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709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25D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7547C2E2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9F3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8F3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448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6E9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B9B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169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784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FD3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A3B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61B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8DF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E02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CE9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207ED753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603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2C6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306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848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94 - 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45B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88A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DB2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D7C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8 - 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F0F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531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F3B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D90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8 - 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4B9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="0098603C" w:rsidRPr="0098603C" w14:paraId="2F1A07F5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465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8AD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310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81A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0 - 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DE2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176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45E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92B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 - 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74D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1C64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9D8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A3B4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8 - 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BFD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98603C" w:rsidRPr="0098603C" w14:paraId="28134A3D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FBD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965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4228" w14:textId="589846FB" w:rsidR="0098603C" w:rsidRPr="0098603C" w:rsidRDefault="00E51AFB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8603C"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C03C" w14:textId="2E22E062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59 - </w:t>
            </w:r>
            <w:r w:rsidR="00E51AFB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B77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C2E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BE7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8FD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6 - 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A57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6E5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202E" w14:textId="23DB8668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  <w:r w:rsidR="004C5C7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420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 - 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EA2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98603C" w:rsidRPr="0098603C" w14:paraId="7D32836E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DF1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B33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763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D92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164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323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C64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BDC3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2F0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F65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41A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23B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570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394FCB67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20E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0C6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C0C9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944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6EE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D0D8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E98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B2F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34A9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E6F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23E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779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E65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3EB4B574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12A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2BA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418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811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0 - 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8AD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663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8BE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F11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 - 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CBF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158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CDF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E10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2 - 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01B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:rsidR="0098603C" w:rsidRPr="0098603C" w14:paraId="5BCF572D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F33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4BA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B72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8A2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5 -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76A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838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18A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92F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2 - 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F4B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CD2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EFC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29C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8 - 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005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98603C" w:rsidRPr="0098603C" w14:paraId="3A8D09D4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502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F80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414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FA0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2 - 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BFCB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BD3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83B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999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 - 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D95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EF1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66F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56F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0 - 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13863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98603C" w:rsidRPr="0098603C" w14:paraId="2965C44D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D80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EEA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6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C81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46D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853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6F8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A03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B98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053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2B5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655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AD2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406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576988AB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894B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FD8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59A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9DA5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716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896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153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1F9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8F08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35C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BDE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EE6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DB0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603C" w:rsidRPr="0098603C" w14:paraId="2357C2D2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E72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BC31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1F7A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736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5 - 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CEF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D64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C3ED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3C47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1 -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C602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D69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782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188C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3 -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D406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</w:tr>
      <w:tr w:rsidR="0098603C" w:rsidRPr="0098603C" w14:paraId="488358F9" w14:textId="77777777" w:rsidTr="0098603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C78E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878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F48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C3B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 - 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5505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8A7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D59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E97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 - 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CF9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ECD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8A51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098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 - 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AAE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5</w:t>
            </w:r>
          </w:p>
        </w:tc>
      </w:tr>
      <w:tr w:rsidR="0098603C" w:rsidRPr="0098603C" w14:paraId="33E7EE05" w14:textId="77777777" w:rsidTr="0098603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F91D2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DF383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7C0C2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EB890B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8 – 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F5200C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DB36E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D67E94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C2F038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5 – 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86894F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4E640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5F5F12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CEEDD0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1 – 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8607D9" w14:textId="77777777" w:rsidR="0098603C" w:rsidRPr="0098603C" w:rsidRDefault="0098603C" w:rsidP="0098603C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860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98603C" w:rsidRPr="0098603C" w14:paraId="7DB6FE93" w14:textId="77777777" w:rsidTr="0098603C">
        <w:trPr>
          <w:trHeight w:val="288"/>
        </w:trPr>
        <w:tc>
          <w:tcPr>
            <w:tcW w:w="0" w:type="auto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F5A7" w14:textId="6DAA0C0A" w:rsidR="00FF00F2" w:rsidRPr="0098603C" w:rsidRDefault="00DD5EC3" w:rsidP="0098603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5EC3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Inclusion variables: model 1: Sex, Age, Systolic blood pressure, Heart rate, Respiratory rate; model 2: model 1 + White blood cell count, Platelet count, Creatinine, Blood urea nitrogen, Hemoglobin, Serum sodium, Serum potassium model 3: model 2 + Malignancy, Congestive heart failure, COPD, Diabetes mellitus, Acute myocardial infarction</w:t>
            </w:r>
            <w:r w:rsidRPr="00DD5EC3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</w:tbl>
    <w:p w14:paraId="358675F3" w14:textId="77777777" w:rsidR="00441E3F" w:rsidRDefault="00441E3F">
      <w:pPr>
        <w:rPr>
          <w:rFonts w:hint="eastAsia"/>
        </w:rPr>
      </w:pPr>
    </w:p>
    <w:p w14:paraId="5DA5A1C1" w14:textId="012AE56B" w:rsidR="004F3F96" w:rsidRPr="0098603C" w:rsidRDefault="004F3F96" w:rsidP="004F3F96">
      <w:pPr>
        <w:widowControl/>
        <w:spacing w:after="0" w:line="240" w:lineRule="auto"/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</w:pPr>
      <w:proofErr w:type="spellStart"/>
      <w:r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e</w:t>
      </w:r>
      <w:r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>Table</w:t>
      </w:r>
      <w:proofErr w:type="spellEnd"/>
      <w:r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 xml:space="preserve"> </w:t>
      </w:r>
      <w:r w:rsidR="0041617A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8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.</w:t>
      </w:r>
      <w:r w:rsidRPr="0098603C">
        <w:rPr>
          <w:rFonts w:ascii="Arial" w:eastAsia="等线" w:hAnsi="Arial" w:cs="Arial"/>
          <w:b/>
          <w:bCs/>
          <w:color w:val="000000"/>
          <w:kern w:val="0"/>
          <w:sz w:val="24"/>
          <w14:ligatures w14:val="none"/>
        </w:rPr>
        <w:t xml:space="preserve"> </w:t>
      </w:r>
      <w:r w:rsidR="0038046D" w:rsidRPr="0038046D">
        <w:rPr>
          <w:rFonts w:ascii="Arial" w:eastAsia="等线" w:hAnsi="Arial" w:cs="Arial" w:hint="eastAsia"/>
          <w:b/>
          <w:bCs/>
          <w:color w:val="000000"/>
          <w:kern w:val="0"/>
          <w:sz w:val="24"/>
          <w14:ligatures w14:val="none"/>
        </w:rPr>
        <w:t>Multivariate Cox Regression for Non-Diabetic Component Strata</w:t>
      </w:r>
    </w:p>
    <w:p w14:paraId="5EBA8755" w14:textId="77777777" w:rsidR="00441E3F" w:rsidRPr="004F3F96" w:rsidRDefault="00441E3F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96"/>
        <w:gridCol w:w="1907"/>
        <w:gridCol w:w="628"/>
        <w:gridCol w:w="1369"/>
        <w:gridCol w:w="964"/>
        <w:gridCol w:w="219"/>
        <w:gridCol w:w="667"/>
        <w:gridCol w:w="1504"/>
        <w:gridCol w:w="1049"/>
        <w:gridCol w:w="218"/>
        <w:gridCol w:w="813"/>
        <w:gridCol w:w="1381"/>
        <w:gridCol w:w="923"/>
      </w:tblGrid>
      <w:tr w:rsidR="004F3F96" w:rsidRPr="004F3F96" w14:paraId="2502A7E6" w14:textId="77777777" w:rsidTr="004F3F96">
        <w:trPr>
          <w:trHeight w:val="300"/>
        </w:trPr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308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CD4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11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2C20A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C543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66D33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2932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8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94A17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4F3F96" w:rsidRPr="004F3F96" w14:paraId="42C39B8F" w14:textId="77777777" w:rsidTr="004F3F96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EFE45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17C9E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8825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D605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865C9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B35B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69A3E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C17B4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A369F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264A9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08F69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920B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85A0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4F3F96" w:rsidRPr="004F3F96" w14:paraId="36FA1996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9A15" w14:textId="77777777" w:rsidR="004F3F96" w:rsidRPr="004F3F96" w:rsidRDefault="004F3F96" w:rsidP="004F3F96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HR quartil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0F5E" w14:textId="77777777" w:rsidR="004F3F96" w:rsidRPr="004F3F96" w:rsidRDefault="004F3F96" w:rsidP="004F3F96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46A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C67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B3D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65F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C8A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047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D8D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C17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DAC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E06F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037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5825C96F" w14:textId="77777777" w:rsidTr="004F3F96">
        <w:trPr>
          <w:trHeight w:val="348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5BE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72AB4" w14:textId="77777777" w:rsidR="004F3F96" w:rsidRPr="004F3F96" w:rsidRDefault="004F3F96" w:rsidP="004F3F9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-day mortality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F72F" w14:textId="77777777" w:rsidR="004F3F96" w:rsidRPr="004F3F96" w:rsidRDefault="004F3F96" w:rsidP="004F3F9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9DF7" w14:textId="77777777" w:rsidR="004F3F96" w:rsidRPr="004F3F96" w:rsidRDefault="004F3F96" w:rsidP="004F3F9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E90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11C7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05E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232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0D1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421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F19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6FF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555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40C53A70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8C5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46A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9A8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3FA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020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1E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E63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FB5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3C12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C37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CB6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40A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1C4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309B0A60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BD7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815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2ED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825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13 - 2.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D1ED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53D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ABC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075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 - 2.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074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AF2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DAF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0C9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4 - 2.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E4A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66</w:t>
            </w:r>
          </w:p>
        </w:tc>
      </w:tr>
      <w:tr w:rsidR="004F3F96" w:rsidRPr="004F3F96" w14:paraId="641A037B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9DCB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47A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5A8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17B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19 - 2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0C2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79F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33F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2AEA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 - 2.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C0B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FEF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962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83F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 - 2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B75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</w:tr>
      <w:tr w:rsidR="004F3F96" w:rsidRPr="004F3F96" w14:paraId="305C3630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6A1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B71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CDAA" w14:textId="7050F824" w:rsidR="004F3F96" w:rsidRPr="004F3F96" w:rsidRDefault="00CC4313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F5C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07 - 8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D43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85B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7C0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4EBC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2 - 9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5508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6B0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70D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EA6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6 - 9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46C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4F3F96" w:rsidRPr="004F3F96" w14:paraId="673936DF" w14:textId="77777777" w:rsidTr="004F3F96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91B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F431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0-day mortality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FEF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A25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E8F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D7EE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435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E9A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B448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B44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B53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FBF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0B6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2785785B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FBB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EBE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EFB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FD4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670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3FA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D30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292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A74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771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5F4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65D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89C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7D174957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10B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947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999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C8D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 - 1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ABA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EFD1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3A4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E21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3 - 1.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B70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3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F24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042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555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 - 2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9AA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4F3F96" w:rsidRPr="004F3F96" w14:paraId="74EF6E6D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89D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B57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137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85A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 - 1.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34B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446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FA4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13B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6 - 1.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591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290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1C4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8EA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9 - 2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DAC1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47</w:t>
            </w:r>
          </w:p>
        </w:tc>
      </w:tr>
      <w:tr w:rsidR="004F3F96" w:rsidRPr="004F3F96" w14:paraId="11ADA93B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52D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FD0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2B6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BB8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0 - 4.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10F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165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D0B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E72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5 - 5.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764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0A4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73F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E3D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3 - 6.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598F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4F3F96" w:rsidRPr="004F3F96" w14:paraId="5FB81FC9" w14:textId="77777777" w:rsidTr="004F3F96">
        <w:trPr>
          <w:trHeight w:val="384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EDA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533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60-day mortality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871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8D1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ADD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548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415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B7EE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2FE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451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BE6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0AE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24E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0D70F1D8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3D8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8137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DE6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74A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227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671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20D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AE6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229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B18A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86F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BD1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162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3F96" w:rsidRPr="004F3F96" w14:paraId="598B8E87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96A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69F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190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E9FD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 - 1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0E5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79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D06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DCB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EAC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 - 1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471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F81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9A6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A01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1 - 1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369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9</w:t>
            </w:r>
          </w:p>
        </w:tc>
      </w:tr>
      <w:tr w:rsidR="004F3F96" w:rsidRPr="004F3F96" w14:paraId="24399170" w14:textId="77777777" w:rsidTr="004F3F96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A4D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9C4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112C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4C196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3 - 1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9A6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D4C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D59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F345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4 - 1.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5E82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29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5CCB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C11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9E8A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 - 1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18C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:rsidR="004F3F96" w:rsidRPr="004F3F96" w14:paraId="1635FC35" w14:textId="77777777" w:rsidTr="004F3F96">
        <w:trPr>
          <w:trHeight w:val="288"/>
        </w:trPr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8D29C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8800E4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972FF9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185B1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 – 2.5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6C6AE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4D49E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8E8AD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A312D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5 – 2.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157781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95 </w:t>
            </w:r>
          </w:p>
        </w:tc>
        <w:tc>
          <w:tcPr>
            <w:tcW w:w="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963D58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BC3CA0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6E8FEE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 – 2.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947413" w14:textId="77777777" w:rsidR="004F3F96" w:rsidRPr="004F3F96" w:rsidRDefault="004F3F96" w:rsidP="004F3F96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F3F9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</w:tr>
      <w:bookmarkEnd w:id="3"/>
      <w:tr w:rsidR="004F3F96" w:rsidRPr="004F3F96" w14:paraId="54F01F41" w14:textId="77777777" w:rsidTr="00ED61FE">
        <w:trPr>
          <w:trHeight w:val="59"/>
        </w:trPr>
        <w:tc>
          <w:tcPr>
            <w:tcW w:w="5000" w:type="pct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481C" w14:textId="078F0277" w:rsidR="004F3F96" w:rsidRPr="004F3F96" w:rsidRDefault="00DD5EC3" w:rsidP="004F3F96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DD5EC3">
              <w:rPr>
                <w:rFonts w:ascii="Arial" w:eastAsia="等线" w:hAnsi="Arial" w:cs="Arial" w:hint="eastAsia"/>
                <w:color w:val="000000"/>
                <w:kern w:val="0"/>
                <w:szCs w:val="22"/>
                <w14:ligatures w14:val="none"/>
              </w:rPr>
              <w:t>Inclusion variables: model 1: Sex, Age, Systolic blood pressure, Heart rate, Respiratory rate; model 2: model 1 + White blood cell count, Platelet count, Creatinine, Blood urea nitrogen, Hemoglobin, Serum sodium, Serum potassium model 3: model 2 + Malignancy, Congestive heart failure, COPD, Diabetes mellitus, Acute myocardial infarction</w:t>
            </w:r>
          </w:p>
        </w:tc>
      </w:tr>
    </w:tbl>
    <w:p w14:paraId="0E602589" w14:textId="77777777" w:rsidR="00441E3F" w:rsidRDefault="00441E3F">
      <w:pPr>
        <w:rPr>
          <w:rFonts w:hint="eastAsia"/>
        </w:rPr>
      </w:pPr>
    </w:p>
    <w:p w14:paraId="4E12E070" w14:textId="77777777" w:rsidR="0036097F" w:rsidRDefault="0036097F">
      <w:pPr>
        <w:rPr>
          <w:rFonts w:hint="eastAsia"/>
        </w:rPr>
      </w:pPr>
    </w:p>
    <w:p w14:paraId="26FFD1FF" w14:textId="77777777" w:rsidR="002B2F84" w:rsidRDefault="002B2F84">
      <w:pPr>
        <w:rPr>
          <w:rFonts w:hint="eastAsia"/>
        </w:rPr>
      </w:pPr>
    </w:p>
    <w:p w14:paraId="4E3FAAB0" w14:textId="77777777" w:rsidR="0036097F" w:rsidRDefault="0036097F">
      <w:pPr>
        <w:rPr>
          <w:rFonts w:hint="eastAsia"/>
        </w:rPr>
      </w:pPr>
    </w:p>
    <w:p w14:paraId="137E1A86" w14:textId="77777777" w:rsidR="0036097F" w:rsidRDefault="0036097F">
      <w:pPr>
        <w:rPr>
          <w:rFonts w:hint="eastAsia"/>
        </w:rPr>
      </w:pPr>
    </w:p>
    <w:p w14:paraId="6CA7800B" w14:textId="77777777" w:rsidR="008E0F68" w:rsidRDefault="008E0F68" w:rsidP="002B2F84">
      <w:pPr>
        <w:rPr>
          <w:rFonts w:hint="eastAsia"/>
          <w:noProof/>
        </w:rPr>
      </w:pPr>
    </w:p>
    <w:p w14:paraId="5C6033B1" w14:textId="77777777" w:rsidR="008E0F68" w:rsidRDefault="008E0F68" w:rsidP="008E0F68">
      <w:pPr>
        <w:widowControl/>
        <w:spacing w:after="0" w:line="240" w:lineRule="auto"/>
        <w:ind w:firstLineChars="2300" w:firstLine="5060"/>
        <w:rPr>
          <w:rFonts w:hint="eastAsia"/>
          <w:noProof/>
        </w:rPr>
      </w:pPr>
    </w:p>
    <w:p w14:paraId="6AF75FF0" w14:textId="77777777" w:rsidR="008E0F68" w:rsidRDefault="008E0F68" w:rsidP="008E0F68">
      <w:pPr>
        <w:widowControl/>
        <w:spacing w:after="0" w:line="240" w:lineRule="auto"/>
        <w:ind w:firstLineChars="2300" w:firstLine="5060"/>
        <w:rPr>
          <w:rFonts w:hint="eastAsia"/>
          <w:noProof/>
        </w:rPr>
      </w:pPr>
    </w:p>
    <w:p w14:paraId="3533D81E" w14:textId="0F678AD5" w:rsidR="008E0F68" w:rsidRPr="002B2F84" w:rsidRDefault="00BD4F64" w:rsidP="00A01BD1">
      <w:pPr>
        <w:widowControl/>
        <w:spacing w:after="0" w:line="240" w:lineRule="auto"/>
        <w:ind w:firstLineChars="200" w:firstLine="440"/>
        <w:rPr>
          <w:rFonts w:ascii="Arial" w:eastAsia="等线" w:hAnsi="Arial" w:cs="Arial"/>
          <w:color w:val="000000"/>
          <w:kern w:val="0"/>
          <w:szCs w:val="22"/>
          <w14:ligatures w14:val="none"/>
        </w:rPr>
      </w:pPr>
      <w:r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eFig.1                                      </w:t>
      </w:r>
      <w:r w:rsidR="00A632E0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 </w:t>
      </w:r>
      <w:r w:rsidR="008E0F68" w:rsidRPr="002B2F84"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 xml:space="preserve">30-day </w:t>
      </w:r>
      <w:r w:rsidR="00692195" w:rsidRPr="00FF2BA9">
        <w:rPr>
          <w:rFonts w:ascii="Arial" w:hAnsi="Arial" w:cs="Arial"/>
          <w:szCs w:val="22"/>
        </w:rPr>
        <w:t>AP</w:t>
      </w:r>
      <w:r w:rsidR="00692195">
        <w:rPr>
          <w:rFonts w:ascii="Arial" w:hAnsi="Arial" w:cs="Arial" w:hint="eastAsia"/>
          <w:szCs w:val="22"/>
        </w:rPr>
        <w:t>ACHE</w:t>
      </w:r>
      <w:r w:rsidR="00692195" w:rsidRPr="002B2F84">
        <w:rPr>
          <w:rFonts w:ascii="Arial" w:eastAsia="等线" w:hAnsi="Arial" w:cs="Arial"/>
          <w:color w:val="000000"/>
          <w:kern w:val="0"/>
          <w:szCs w:val="22"/>
          <w14:ligatures w14:val="none"/>
        </w:rPr>
        <w:t xml:space="preserve"> </w:t>
      </w:r>
      <w:r w:rsidR="008E0F68" w:rsidRPr="002B2F84">
        <w:rPr>
          <w:rFonts w:ascii="Arial" w:eastAsia="等线" w:hAnsi="Arial" w:cs="Arial"/>
          <w:color w:val="000000"/>
          <w:kern w:val="0"/>
          <w:szCs w:val="22"/>
          <w14:ligatures w14:val="none"/>
        </w:rPr>
        <w:t>III+SHR</w:t>
      </w:r>
    </w:p>
    <w:p w14:paraId="7153C184" w14:textId="77777777" w:rsidR="008E0F68" w:rsidRDefault="008E0F68" w:rsidP="002B2F84">
      <w:pPr>
        <w:rPr>
          <w:rFonts w:hint="eastAsia"/>
          <w:noProof/>
        </w:rPr>
      </w:pPr>
    </w:p>
    <w:p w14:paraId="2C613661" w14:textId="4C09321E" w:rsidR="008E0F68" w:rsidRDefault="008E0F68" w:rsidP="002B2F84">
      <w:pPr>
        <w:rPr>
          <w:rFonts w:hint="eastAsia"/>
        </w:rPr>
      </w:pPr>
      <w:r>
        <w:rPr>
          <w:noProof/>
        </w:rPr>
        <w:drawing>
          <wp:inline distT="0" distB="0" distL="0" distR="0" wp14:anchorId="5A5D9A62" wp14:editId="0620AA6B">
            <wp:extent cx="7097395" cy="3668395"/>
            <wp:effectExtent l="0" t="0" r="8255" b="8255"/>
            <wp:docPr id="3521388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395" cy="36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0E09C" w14:textId="77777777" w:rsidR="00055ED6" w:rsidRDefault="008E0F68" w:rsidP="008E0F68">
      <w:pPr>
        <w:widowControl/>
        <w:rPr>
          <w:rFonts w:hint="eastAsia"/>
        </w:rPr>
      </w:pPr>
      <w:r>
        <w:rPr>
          <w:rFonts w:hint="eastAsia"/>
        </w:rPr>
        <w:t xml:space="preserve">     </w:t>
      </w:r>
    </w:p>
    <w:p w14:paraId="307B6B78" w14:textId="77777777" w:rsidR="00055ED6" w:rsidRDefault="00055ED6" w:rsidP="008E0F68">
      <w:pPr>
        <w:widowControl/>
        <w:rPr>
          <w:rFonts w:hint="eastAsia"/>
        </w:rPr>
      </w:pPr>
    </w:p>
    <w:p w14:paraId="03AC2F68" w14:textId="4B0596EA" w:rsidR="008E0F68" w:rsidRPr="00BD4F64" w:rsidRDefault="008E0F68" w:rsidP="008E0F68">
      <w:pPr>
        <w:widowControl/>
        <w:rPr>
          <w:rFonts w:hint="eastAsia"/>
        </w:rPr>
      </w:pPr>
      <w:r w:rsidRPr="00BD4F64">
        <w:rPr>
          <w:rFonts w:ascii="Arial" w:hAnsi="Arial" w:cs="Arial"/>
        </w:rPr>
        <w:t xml:space="preserve"> </w:t>
      </w:r>
      <w:r w:rsidR="00BD4F64" w:rsidRPr="00BD4F64">
        <w:rPr>
          <w:rFonts w:ascii="Arial" w:hAnsi="Arial" w:cs="Arial"/>
        </w:rPr>
        <w:t>eFig.2</w:t>
      </w:r>
      <w:r w:rsidRPr="00BD4F64">
        <w:rPr>
          <w:rFonts w:ascii="Arial" w:hAnsi="Arial" w:cs="Arial"/>
        </w:rPr>
        <w:t xml:space="preserve"> </w:t>
      </w:r>
      <w:r>
        <w:rPr>
          <w:rFonts w:hint="eastAsia"/>
        </w:rPr>
        <w:t xml:space="preserve">                                 </w:t>
      </w:r>
      <w:r w:rsidRPr="008E0F68">
        <w:rPr>
          <w:rFonts w:ascii="Arial" w:hAnsi="Arial" w:cs="Arial"/>
        </w:rPr>
        <w:t>30-day</w:t>
      </w:r>
      <w:r>
        <w:rPr>
          <w:rFonts w:hint="eastAsia"/>
        </w:rPr>
        <w:t xml:space="preserve"> </w:t>
      </w:r>
      <w:r w:rsidRPr="008E0F68">
        <w:rPr>
          <w:rFonts w:ascii="Arial" w:eastAsia="等线" w:hAnsi="Arial" w:cs="Arial"/>
          <w:color w:val="000000"/>
          <w:kern w:val="0"/>
          <w:szCs w:val="22"/>
          <w14:ligatures w14:val="none"/>
        </w:rPr>
        <w:t>SAPSII+SHR</w:t>
      </w:r>
    </w:p>
    <w:p w14:paraId="3BF54238" w14:textId="5F03BD06" w:rsidR="008E0F68" w:rsidRDefault="008E0F68" w:rsidP="002B2F8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2D98935" wp14:editId="2D6D56D6">
            <wp:extent cx="7097395" cy="3733800"/>
            <wp:effectExtent l="0" t="0" r="8255" b="0"/>
            <wp:docPr id="41657498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980" cy="3724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3B4AF" w14:textId="77777777" w:rsidR="0036097F" w:rsidRDefault="0036097F" w:rsidP="002B2F84">
      <w:pPr>
        <w:rPr>
          <w:rFonts w:hint="eastAsia"/>
        </w:rPr>
      </w:pPr>
    </w:p>
    <w:p w14:paraId="427FE5C1" w14:textId="77777777" w:rsidR="0036097F" w:rsidRDefault="0036097F" w:rsidP="002B2F84">
      <w:pPr>
        <w:rPr>
          <w:rFonts w:hint="eastAsia"/>
        </w:rPr>
      </w:pPr>
    </w:p>
    <w:p w14:paraId="160617B0" w14:textId="77777777" w:rsidR="00055ED6" w:rsidRDefault="00055ED6" w:rsidP="002B2F84">
      <w:pPr>
        <w:rPr>
          <w:rFonts w:hint="eastAsia"/>
        </w:rPr>
      </w:pPr>
    </w:p>
    <w:p w14:paraId="3BF71B3C" w14:textId="77777777" w:rsidR="00055ED6" w:rsidRDefault="00055ED6" w:rsidP="002B2F84">
      <w:pPr>
        <w:rPr>
          <w:rFonts w:hint="eastAsia"/>
        </w:rPr>
      </w:pPr>
    </w:p>
    <w:p w14:paraId="58E90447" w14:textId="77777777" w:rsidR="00055ED6" w:rsidRDefault="00055ED6" w:rsidP="002B2F84">
      <w:pPr>
        <w:rPr>
          <w:rFonts w:hint="eastAsia"/>
        </w:rPr>
      </w:pPr>
    </w:p>
    <w:p w14:paraId="4F017A53" w14:textId="41115DAD" w:rsidR="009E7444" w:rsidRDefault="009E7444" w:rsidP="00A632E0">
      <w:pPr>
        <w:ind w:firstLineChars="300" w:firstLine="660"/>
        <w:rPr>
          <w:rFonts w:hint="eastAsia"/>
        </w:rPr>
      </w:pPr>
      <w:r w:rsidRPr="00A632E0">
        <w:rPr>
          <w:rFonts w:ascii="Arial" w:hAnsi="Arial" w:cs="Arial"/>
        </w:rPr>
        <w:t>eFig.3</w:t>
      </w:r>
      <w:r>
        <w:rPr>
          <w:rFonts w:hint="eastAsia"/>
        </w:rPr>
        <w:t xml:space="preserve">                                    </w:t>
      </w:r>
      <w:r w:rsidRPr="008E0F68">
        <w:rPr>
          <w:rFonts w:ascii="Arial" w:hAnsi="Arial" w:cs="Arial"/>
        </w:rPr>
        <w:t>30-day</w:t>
      </w:r>
      <w:r>
        <w:rPr>
          <w:rFonts w:hint="eastAsia"/>
        </w:rPr>
        <w:t xml:space="preserve"> </w:t>
      </w:r>
      <w:r w:rsidRPr="008E0F68">
        <w:rPr>
          <w:rFonts w:ascii="Arial" w:eastAsia="等线" w:hAnsi="Arial" w:cs="Arial"/>
          <w:color w:val="000000"/>
          <w:kern w:val="0"/>
          <w:szCs w:val="22"/>
          <w14:ligatures w14:val="none"/>
        </w:rPr>
        <w:t>S</w:t>
      </w:r>
      <w:r>
        <w:rPr>
          <w:rFonts w:ascii="Arial" w:eastAsia="等线" w:hAnsi="Arial" w:cs="Arial" w:hint="eastAsia"/>
          <w:color w:val="000000"/>
          <w:kern w:val="0"/>
          <w:szCs w:val="22"/>
          <w14:ligatures w14:val="none"/>
        </w:rPr>
        <w:t>OFA</w:t>
      </w:r>
      <w:r w:rsidRPr="008E0F68">
        <w:rPr>
          <w:rFonts w:ascii="Arial" w:eastAsia="等线" w:hAnsi="Arial" w:cs="Arial"/>
          <w:color w:val="000000"/>
          <w:kern w:val="0"/>
          <w:szCs w:val="22"/>
          <w14:ligatures w14:val="none"/>
        </w:rPr>
        <w:t>+SHR</w:t>
      </w:r>
    </w:p>
    <w:p w14:paraId="100C89A5" w14:textId="77777777" w:rsidR="009E7444" w:rsidRDefault="009E7444" w:rsidP="002B2F84">
      <w:pPr>
        <w:rPr>
          <w:rFonts w:hint="eastAsia"/>
        </w:rPr>
      </w:pPr>
    </w:p>
    <w:p w14:paraId="171E3624" w14:textId="5B47777F" w:rsidR="009E7444" w:rsidRDefault="005E0F2D" w:rsidP="002B2F84">
      <w:pPr>
        <w:rPr>
          <w:rFonts w:hint="eastAsia"/>
        </w:rPr>
      </w:pPr>
      <w:r>
        <w:rPr>
          <w:noProof/>
        </w:rPr>
        <w:drawing>
          <wp:inline distT="0" distB="0" distL="0" distR="0" wp14:anchorId="693FA7F4" wp14:editId="125B7FEE">
            <wp:extent cx="7086600" cy="3733800"/>
            <wp:effectExtent l="0" t="0" r="0" b="0"/>
            <wp:docPr id="21465698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28C35" w14:textId="77777777" w:rsidR="00D518B0" w:rsidRDefault="00D518B0" w:rsidP="002B2F84">
      <w:pPr>
        <w:rPr>
          <w:rFonts w:hint="eastAsia"/>
        </w:rPr>
      </w:pPr>
    </w:p>
    <w:p w14:paraId="6EB1DD27" w14:textId="77777777" w:rsidR="000D54B7" w:rsidRDefault="000D54B7" w:rsidP="002B2F84">
      <w:pPr>
        <w:rPr>
          <w:rFonts w:hint="eastAsia"/>
        </w:rPr>
      </w:pPr>
    </w:p>
    <w:sectPr w:rsidR="000D54B7" w:rsidSect="0036097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B83A6" w14:textId="77777777" w:rsidR="00F1178A" w:rsidRDefault="00F1178A" w:rsidP="00C17C9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6612A6" w14:textId="77777777" w:rsidR="00F1178A" w:rsidRDefault="00F1178A" w:rsidP="00C17C9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3BD6B" w14:textId="77777777" w:rsidR="00F1178A" w:rsidRDefault="00F1178A" w:rsidP="00C17C9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3159B1" w14:textId="77777777" w:rsidR="00F1178A" w:rsidRDefault="00F1178A" w:rsidP="00C17C9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93F"/>
    <w:rsid w:val="00055ED6"/>
    <w:rsid w:val="0008705F"/>
    <w:rsid w:val="000D2D6C"/>
    <w:rsid w:val="000D54B7"/>
    <w:rsid w:val="000E1B43"/>
    <w:rsid w:val="001A1728"/>
    <w:rsid w:val="001B3D0A"/>
    <w:rsid w:val="001C270F"/>
    <w:rsid w:val="001E0DC2"/>
    <w:rsid w:val="00207555"/>
    <w:rsid w:val="002242F0"/>
    <w:rsid w:val="00224403"/>
    <w:rsid w:val="00241166"/>
    <w:rsid w:val="002571C5"/>
    <w:rsid w:val="002B2F84"/>
    <w:rsid w:val="002B4E2A"/>
    <w:rsid w:val="00333646"/>
    <w:rsid w:val="003578FB"/>
    <w:rsid w:val="0036097F"/>
    <w:rsid w:val="00362F0A"/>
    <w:rsid w:val="00365091"/>
    <w:rsid w:val="00372856"/>
    <w:rsid w:val="0038046D"/>
    <w:rsid w:val="003B20EE"/>
    <w:rsid w:val="003D381B"/>
    <w:rsid w:val="0041617A"/>
    <w:rsid w:val="00441E3F"/>
    <w:rsid w:val="00451821"/>
    <w:rsid w:val="00463F63"/>
    <w:rsid w:val="004C5C7A"/>
    <w:rsid w:val="004D1061"/>
    <w:rsid w:val="004D70D0"/>
    <w:rsid w:val="004E6E0F"/>
    <w:rsid w:val="004F3F96"/>
    <w:rsid w:val="005A3D00"/>
    <w:rsid w:val="005E0F2D"/>
    <w:rsid w:val="005F763A"/>
    <w:rsid w:val="00646898"/>
    <w:rsid w:val="00692195"/>
    <w:rsid w:val="006C3374"/>
    <w:rsid w:val="006E308B"/>
    <w:rsid w:val="006F1929"/>
    <w:rsid w:val="007260A1"/>
    <w:rsid w:val="0073703E"/>
    <w:rsid w:val="007F4C47"/>
    <w:rsid w:val="008427B2"/>
    <w:rsid w:val="008E0F68"/>
    <w:rsid w:val="0098603C"/>
    <w:rsid w:val="00995062"/>
    <w:rsid w:val="009E7444"/>
    <w:rsid w:val="00A01BD1"/>
    <w:rsid w:val="00A047FE"/>
    <w:rsid w:val="00A11F9C"/>
    <w:rsid w:val="00A632E0"/>
    <w:rsid w:val="00AC6613"/>
    <w:rsid w:val="00B74C4E"/>
    <w:rsid w:val="00BD4F64"/>
    <w:rsid w:val="00BF4DB8"/>
    <w:rsid w:val="00C17C9A"/>
    <w:rsid w:val="00C3007F"/>
    <w:rsid w:val="00C7393F"/>
    <w:rsid w:val="00C9029D"/>
    <w:rsid w:val="00CC209A"/>
    <w:rsid w:val="00CC4313"/>
    <w:rsid w:val="00CF2901"/>
    <w:rsid w:val="00D020A0"/>
    <w:rsid w:val="00D518B0"/>
    <w:rsid w:val="00D66A69"/>
    <w:rsid w:val="00D736DD"/>
    <w:rsid w:val="00DD5EC3"/>
    <w:rsid w:val="00DE1F04"/>
    <w:rsid w:val="00E071D5"/>
    <w:rsid w:val="00E40F1C"/>
    <w:rsid w:val="00E431E5"/>
    <w:rsid w:val="00E51AFB"/>
    <w:rsid w:val="00E840B3"/>
    <w:rsid w:val="00ED61FE"/>
    <w:rsid w:val="00F00682"/>
    <w:rsid w:val="00F1178A"/>
    <w:rsid w:val="00F50167"/>
    <w:rsid w:val="00FF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FA567"/>
  <w15:chartTrackingRefBased/>
  <w15:docId w15:val="{A07DDF9A-6946-41F5-B564-2F10E95E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39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9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9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9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9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9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9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9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9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9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9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9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39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9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9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9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9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9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9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39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9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39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9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39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9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7C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7C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7C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7C9A"/>
    <w:rPr>
      <w:sz w:val="18"/>
      <w:szCs w:val="18"/>
    </w:rPr>
  </w:style>
  <w:style w:type="table" w:styleId="af2">
    <w:name w:val="Table Grid"/>
    <w:basedOn w:val="a1"/>
    <w:qFormat/>
    <w:rsid w:val="00C17C9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styleId="af3">
    <w:name w:val="Grid Table Light"/>
    <w:basedOn w:val="a1"/>
    <w:uiPriority w:val="40"/>
    <w:rsid w:val="00D518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9506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9506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24520-D6A0-4980-801A-2B2F0CFCB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7</Pages>
  <Words>1994</Words>
  <Characters>11372</Characters>
  <Application>Microsoft Office Word</Application>
  <DocSecurity>0</DocSecurity>
  <Lines>94</Lines>
  <Paragraphs>26</Paragraphs>
  <ScaleCrop>false</ScaleCrop>
  <Company/>
  <LinksUpToDate>false</LinksUpToDate>
  <CharactersWithSpaces>1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坡 高</dc:creator>
  <cp:keywords/>
  <dc:description/>
  <cp:lastModifiedBy>小坡 高</cp:lastModifiedBy>
  <cp:revision>20</cp:revision>
  <dcterms:created xsi:type="dcterms:W3CDTF">2025-09-08T08:52:00Z</dcterms:created>
  <dcterms:modified xsi:type="dcterms:W3CDTF">2025-10-07T16:38:00Z</dcterms:modified>
</cp:coreProperties>
</file>